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0A4E" w:rsidRPr="006C590E" w:rsidRDefault="006C0A4E" w:rsidP="006C0A4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SM</w:t>
      </w:r>
      <w:r w:rsidRPr="006C590E">
        <w:rPr>
          <w:rFonts w:ascii="Times New Roman" w:hAnsi="Times New Roman" w:cs="Times New Roman"/>
          <w:b/>
          <w:sz w:val="24"/>
          <w:szCs w:val="24"/>
        </w:rPr>
        <w:t xml:space="preserve"> 1:</w:t>
      </w:r>
      <w:r w:rsidRPr="006C590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6C590E">
        <w:rPr>
          <w:rFonts w:ascii="Times New Roman" w:hAnsi="Times New Roman" w:cs="Times New Roman"/>
          <w:sz w:val="24"/>
          <w:szCs w:val="24"/>
        </w:rPr>
        <w:t>Physical and chemical properties of soil</w:t>
      </w:r>
      <w:r>
        <w:rPr>
          <w:rFonts w:ascii="Times New Roman" w:hAnsi="Times New Roman" w:cs="Times New Roman"/>
          <w:sz w:val="24"/>
          <w:szCs w:val="24"/>
        </w:rPr>
        <w:t xml:space="preserve"> utilized for conducting pot experim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1"/>
        <w:gridCol w:w="2965"/>
      </w:tblGrid>
      <w:tr w:rsidR="006C0A4E" w:rsidRPr="006C590E" w:rsidTr="00973372">
        <w:tc>
          <w:tcPr>
            <w:tcW w:w="5341" w:type="dxa"/>
            <w:tcBorders>
              <w:top w:val="single" w:sz="4" w:space="0" w:color="auto"/>
              <w:bottom w:val="single" w:sz="4" w:space="0" w:color="auto"/>
            </w:tcBorders>
          </w:tcPr>
          <w:p w:rsidR="006C0A4E" w:rsidRPr="006C590E" w:rsidRDefault="006C0A4E" w:rsidP="009733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590E">
              <w:rPr>
                <w:rFonts w:ascii="Times New Roman" w:hAnsi="Times New Roman" w:cs="Times New Roman"/>
                <w:sz w:val="24"/>
                <w:szCs w:val="24"/>
              </w:rPr>
              <w:t xml:space="preserve">Texture </w:t>
            </w:r>
          </w:p>
        </w:tc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:rsidR="006C0A4E" w:rsidRPr="006C590E" w:rsidRDefault="006C0A4E" w:rsidP="009733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lt loam</w:t>
            </w:r>
          </w:p>
        </w:tc>
      </w:tr>
      <w:tr w:rsidR="006C0A4E" w:rsidRPr="006C590E" w:rsidTr="00973372">
        <w:tc>
          <w:tcPr>
            <w:tcW w:w="5341" w:type="dxa"/>
            <w:tcBorders>
              <w:top w:val="single" w:sz="4" w:space="0" w:color="auto"/>
              <w:bottom w:val="single" w:sz="4" w:space="0" w:color="auto"/>
            </w:tcBorders>
          </w:tcPr>
          <w:p w:rsidR="006C0A4E" w:rsidRPr="006C590E" w:rsidRDefault="006C0A4E" w:rsidP="009733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590E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:rsidR="006C0A4E" w:rsidRPr="006C590E" w:rsidRDefault="006C0A4E" w:rsidP="009733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590E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6C0A4E" w:rsidRPr="006C590E" w:rsidTr="00973372">
        <w:tc>
          <w:tcPr>
            <w:tcW w:w="5341" w:type="dxa"/>
            <w:tcBorders>
              <w:top w:val="single" w:sz="4" w:space="0" w:color="auto"/>
              <w:bottom w:val="single" w:sz="4" w:space="0" w:color="auto"/>
            </w:tcBorders>
          </w:tcPr>
          <w:p w:rsidR="006C0A4E" w:rsidRPr="006C590E" w:rsidRDefault="006C0A4E" w:rsidP="009733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590E">
              <w:rPr>
                <w:rFonts w:ascii="Times New Roman" w:hAnsi="Times New Roman" w:cs="Times New Roman"/>
                <w:sz w:val="24"/>
                <w:szCs w:val="24"/>
              </w:rPr>
              <w:t>Organic matter</w:t>
            </w:r>
          </w:p>
        </w:tc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:rsidR="006C0A4E" w:rsidRPr="006C590E" w:rsidRDefault="006C0A4E" w:rsidP="009733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590E">
              <w:rPr>
                <w:rFonts w:ascii="Times New Roman" w:hAnsi="Times New Roman" w:cs="Times New Roman"/>
                <w:sz w:val="24"/>
                <w:szCs w:val="24"/>
              </w:rPr>
              <w:t>1.59 %</w:t>
            </w:r>
          </w:p>
        </w:tc>
      </w:tr>
      <w:tr w:rsidR="006C0A4E" w:rsidRPr="006C590E" w:rsidTr="00973372">
        <w:tc>
          <w:tcPr>
            <w:tcW w:w="5341" w:type="dxa"/>
            <w:tcBorders>
              <w:top w:val="single" w:sz="4" w:space="0" w:color="auto"/>
              <w:bottom w:val="single" w:sz="4" w:space="0" w:color="auto"/>
            </w:tcBorders>
          </w:tcPr>
          <w:p w:rsidR="006C0A4E" w:rsidRPr="006C590E" w:rsidRDefault="006C0A4E" w:rsidP="009733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590E">
              <w:rPr>
                <w:rFonts w:ascii="Times New Roman" w:hAnsi="Times New Roman" w:cs="Times New Roman"/>
                <w:sz w:val="24"/>
                <w:szCs w:val="24"/>
              </w:rPr>
              <w:t xml:space="preserve">Calcium carbonate </w:t>
            </w:r>
          </w:p>
        </w:tc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:rsidR="006C0A4E" w:rsidRPr="006C590E" w:rsidRDefault="006C0A4E" w:rsidP="009733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590E">
              <w:rPr>
                <w:rFonts w:ascii="Times New Roman" w:hAnsi="Times New Roman" w:cs="Times New Roman"/>
                <w:sz w:val="24"/>
                <w:szCs w:val="24"/>
              </w:rPr>
              <w:t>2.4 %</w:t>
            </w:r>
          </w:p>
        </w:tc>
      </w:tr>
      <w:tr w:rsidR="006C0A4E" w:rsidRPr="006C590E" w:rsidTr="00973372">
        <w:tc>
          <w:tcPr>
            <w:tcW w:w="5341" w:type="dxa"/>
            <w:tcBorders>
              <w:top w:val="single" w:sz="4" w:space="0" w:color="auto"/>
              <w:bottom w:val="single" w:sz="4" w:space="0" w:color="auto"/>
            </w:tcBorders>
          </w:tcPr>
          <w:p w:rsidR="006C0A4E" w:rsidRPr="006C590E" w:rsidRDefault="006C0A4E" w:rsidP="009733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590E">
              <w:rPr>
                <w:rFonts w:ascii="Times New Roman" w:hAnsi="Times New Roman" w:cs="Times New Roman"/>
                <w:sz w:val="24"/>
                <w:szCs w:val="24"/>
              </w:rPr>
              <w:t>Nitrogen</w:t>
            </w:r>
          </w:p>
        </w:tc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:rsidR="006C0A4E" w:rsidRPr="006C590E" w:rsidRDefault="006C0A4E" w:rsidP="009733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590E">
              <w:rPr>
                <w:rFonts w:ascii="Times New Roman" w:hAnsi="Times New Roman" w:cs="Times New Roman"/>
                <w:sz w:val="24"/>
                <w:szCs w:val="24"/>
              </w:rPr>
              <w:t>0.57 %</w:t>
            </w:r>
          </w:p>
        </w:tc>
      </w:tr>
      <w:tr w:rsidR="006C0A4E" w:rsidRPr="006C590E" w:rsidTr="00973372">
        <w:tc>
          <w:tcPr>
            <w:tcW w:w="5341" w:type="dxa"/>
            <w:tcBorders>
              <w:top w:val="single" w:sz="4" w:space="0" w:color="auto"/>
              <w:bottom w:val="single" w:sz="4" w:space="0" w:color="auto"/>
            </w:tcBorders>
          </w:tcPr>
          <w:p w:rsidR="006C0A4E" w:rsidRPr="006C590E" w:rsidRDefault="006C0A4E" w:rsidP="009733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590E">
              <w:rPr>
                <w:rFonts w:ascii="Times New Roman" w:hAnsi="Times New Roman" w:cs="Times New Roman"/>
                <w:sz w:val="24"/>
                <w:szCs w:val="24"/>
              </w:rPr>
              <w:t>Phosphorus</w:t>
            </w:r>
          </w:p>
        </w:tc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:rsidR="006C0A4E" w:rsidRPr="006C590E" w:rsidRDefault="006C0A4E" w:rsidP="009733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590E">
              <w:rPr>
                <w:rFonts w:ascii="Times New Roman" w:hAnsi="Times New Roman" w:cs="Times New Roman"/>
                <w:sz w:val="24"/>
                <w:szCs w:val="24"/>
              </w:rPr>
              <w:t>441 ppm</w:t>
            </w:r>
          </w:p>
        </w:tc>
      </w:tr>
      <w:tr w:rsidR="006C0A4E" w:rsidRPr="006C590E" w:rsidTr="00973372">
        <w:tc>
          <w:tcPr>
            <w:tcW w:w="5341" w:type="dxa"/>
            <w:tcBorders>
              <w:top w:val="single" w:sz="4" w:space="0" w:color="auto"/>
              <w:bottom w:val="single" w:sz="4" w:space="0" w:color="auto"/>
            </w:tcBorders>
          </w:tcPr>
          <w:p w:rsidR="006C0A4E" w:rsidRPr="006C590E" w:rsidRDefault="006C0A4E" w:rsidP="009733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590E">
              <w:rPr>
                <w:rFonts w:ascii="Times New Roman" w:hAnsi="Times New Roman" w:cs="Times New Roman"/>
                <w:sz w:val="24"/>
                <w:szCs w:val="24"/>
              </w:rPr>
              <w:t xml:space="preserve">Potassium </w:t>
            </w:r>
          </w:p>
        </w:tc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:rsidR="006C0A4E" w:rsidRPr="006C590E" w:rsidRDefault="006C0A4E" w:rsidP="009733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590E">
              <w:rPr>
                <w:rFonts w:ascii="Times New Roman" w:hAnsi="Times New Roman" w:cs="Times New Roman"/>
                <w:sz w:val="24"/>
                <w:szCs w:val="24"/>
              </w:rPr>
              <w:t>95 ppm</w:t>
            </w:r>
          </w:p>
        </w:tc>
      </w:tr>
      <w:tr w:rsidR="006C0A4E" w:rsidRPr="006C590E" w:rsidTr="00973372">
        <w:tc>
          <w:tcPr>
            <w:tcW w:w="5341" w:type="dxa"/>
            <w:tcBorders>
              <w:top w:val="single" w:sz="4" w:space="0" w:color="auto"/>
              <w:bottom w:val="single" w:sz="4" w:space="0" w:color="auto"/>
            </w:tcBorders>
          </w:tcPr>
          <w:p w:rsidR="006C0A4E" w:rsidRPr="006C590E" w:rsidRDefault="006C0A4E" w:rsidP="009733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590E">
              <w:rPr>
                <w:rFonts w:ascii="Times New Roman" w:hAnsi="Times New Roman" w:cs="Times New Roman"/>
                <w:sz w:val="24"/>
                <w:szCs w:val="24"/>
              </w:rPr>
              <w:t>Copper</w:t>
            </w:r>
          </w:p>
        </w:tc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:rsidR="006C0A4E" w:rsidRPr="006C590E" w:rsidRDefault="006C0A4E" w:rsidP="009733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590E">
              <w:rPr>
                <w:rFonts w:ascii="Times New Roman" w:hAnsi="Times New Roman" w:cs="Times New Roman"/>
                <w:sz w:val="24"/>
                <w:szCs w:val="24"/>
              </w:rPr>
              <w:t>2.9 ppm</w:t>
            </w:r>
          </w:p>
        </w:tc>
      </w:tr>
      <w:tr w:rsidR="006C0A4E" w:rsidRPr="006C590E" w:rsidTr="00973372">
        <w:tc>
          <w:tcPr>
            <w:tcW w:w="5341" w:type="dxa"/>
            <w:tcBorders>
              <w:top w:val="single" w:sz="4" w:space="0" w:color="auto"/>
              <w:bottom w:val="single" w:sz="4" w:space="0" w:color="auto"/>
            </w:tcBorders>
          </w:tcPr>
          <w:p w:rsidR="006C0A4E" w:rsidRPr="006C590E" w:rsidRDefault="006C0A4E" w:rsidP="009733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590E">
              <w:rPr>
                <w:rFonts w:ascii="Times New Roman" w:hAnsi="Times New Roman" w:cs="Times New Roman"/>
                <w:sz w:val="24"/>
                <w:szCs w:val="24"/>
              </w:rPr>
              <w:t>Iron</w:t>
            </w:r>
          </w:p>
        </w:tc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:rsidR="006C0A4E" w:rsidRPr="006C590E" w:rsidRDefault="006C0A4E" w:rsidP="009733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590E">
              <w:rPr>
                <w:rFonts w:ascii="Times New Roman" w:hAnsi="Times New Roman" w:cs="Times New Roman"/>
                <w:sz w:val="24"/>
                <w:szCs w:val="24"/>
              </w:rPr>
              <w:t>33.6 ppm</w:t>
            </w:r>
          </w:p>
        </w:tc>
      </w:tr>
      <w:tr w:rsidR="006C0A4E" w:rsidRPr="006C590E" w:rsidTr="00973372">
        <w:tc>
          <w:tcPr>
            <w:tcW w:w="5341" w:type="dxa"/>
            <w:tcBorders>
              <w:top w:val="single" w:sz="4" w:space="0" w:color="auto"/>
              <w:bottom w:val="single" w:sz="4" w:space="0" w:color="auto"/>
            </w:tcBorders>
          </w:tcPr>
          <w:p w:rsidR="006C0A4E" w:rsidRPr="006C590E" w:rsidRDefault="006C0A4E" w:rsidP="009733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590E">
              <w:rPr>
                <w:rFonts w:ascii="Times New Roman" w:hAnsi="Times New Roman" w:cs="Times New Roman"/>
                <w:sz w:val="24"/>
                <w:szCs w:val="24"/>
              </w:rPr>
              <w:t>Zinc</w:t>
            </w:r>
          </w:p>
        </w:tc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:rsidR="006C0A4E" w:rsidRPr="006C590E" w:rsidRDefault="006C0A4E" w:rsidP="009733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590E">
              <w:rPr>
                <w:rFonts w:ascii="Times New Roman" w:hAnsi="Times New Roman" w:cs="Times New Roman"/>
                <w:sz w:val="24"/>
                <w:szCs w:val="24"/>
              </w:rPr>
              <w:t>2.2 %</w:t>
            </w:r>
          </w:p>
        </w:tc>
      </w:tr>
      <w:tr w:rsidR="006C0A4E" w:rsidRPr="006C590E" w:rsidTr="00973372">
        <w:trPr>
          <w:trHeight w:val="395"/>
        </w:trPr>
        <w:tc>
          <w:tcPr>
            <w:tcW w:w="5341" w:type="dxa"/>
            <w:tcBorders>
              <w:top w:val="single" w:sz="4" w:space="0" w:color="auto"/>
            </w:tcBorders>
          </w:tcPr>
          <w:p w:rsidR="006C0A4E" w:rsidRPr="006C590E" w:rsidRDefault="006C0A4E" w:rsidP="009733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590E">
              <w:rPr>
                <w:rFonts w:ascii="Times New Roman" w:hAnsi="Times New Roman" w:cs="Times New Roman"/>
                <w:sz w:val="24"/>
                <w:szCs w:val="24"/>
              </w:rPr>
              <w:t>Manganese</w:t>
            </w:r>
          </w:p>
        </w:tc>
        <w:tc>
          <w:tcPr>
            <w:tcW w:w="2965" w:type="dxa"/>
            <w:tcBorders>
              <w:top w:val="single" w:sz="4" w:space="0" w:color="auto"/>
            </w:tcBorders>
          </w:tcPr>
          <w:p w:rsidR="006C0A4E" w:rsidRPr="006C590E" w:rsidRDefault="006C0A4E" w:rsidP="009733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590E">
              <w:rPr>
                <w:rFonts w:ascii="Times New Roman" w:hAnsi="Times New Roman" w:cs="Times New Roman"/>
                <w:sz w:val="24"/>
                <w:szCs w:val="24"/>
              </w:rPr>
              <w:t>11.2 ppm</w:t>
            </w:r>
          </w:p>
        </w:tc>
      </w:tr>
    </w:tbl>
    <w:p w:rsidR="00242A1E" w:rsidRDefault="00242A1E" w:rsidP="006C0A4E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  <w:sectPr w:rsidR="00242A1E" w:rsidSect="00973372">
          <w:headerReference w:type="default" r:id="rId7"/>
          <w:pgSz w:w="11906" w:h="16838" w:code="9"/>
          <w:pgMar w:top="1440" w:right="1440" w:bottom="1440" w:left="2160" w:header="720" w:footer="720" w:gutter="0"/>
          <w:cols w:space="720"/>
          <w:docGrid w:linePitch="360"/>
        </w:sectPr>
      </w:pPr>
    </w:p>
    <w:p w:rsidR="006C0A4E" w:rsidRPr="00D92AC6" w:rsidRDefault="006C0A4E" w:rsidP="006C0A4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ESM</w:t>
      </w:r>
      <w:r w:rsidRPr="00D92AC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92AC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D92AC6">
        <w:rPr>
          <w:rFonts w:ascii="Times New Roman" w:eastAsia="Times New Roman" w:hAnsi="Times New Roman" w:cs="Times New Roman"/>
          <w:color w:val="000000"/>
          <w:sz w:val="24"/>
          <w:szCs w:val="24"/>
        </w:rPr>
        <w:t>Analysis of variance, mean values and percentage chang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D92AC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leaf epidermal anatomy traits in </w:t>
      </w:r>
      <w:r w:rsidRPr="00E462E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Elymus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="00C371F0" w:rsidRPr="00C371F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species</w:t>
      </w:r>
      <w:r w:rsidRPr="00D92AC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wheat </w:t>
      </w:r>
      <w:r w:rsidR="00C371F0">
        <w:rPr>
          <w:rFonts w:ascii="Times New Roman" w:eastAsia="Times New Roman" w:hAnsi="Times New Roman" w:cs="Times New Roman"/>
          <w:color w:val="000000"/>
          <w:sz w:val="24"/>
          <w:szCs w:val="24"/>
        </w:rPr>
        <w:t>cultivars</w:t>
      </w:r>
      <w:r w:rsidRPr="00D92AC6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60"/>
        <w:gridCol w:w="660"/>
        <w:gridCol w:w="1185"/>
        <w:gridCol w:w="1185"/>
        <w:gridCol w:w="1238"/>
        <w:gridCol w:w="1131"/>
        <w:gridCol w:w="1185"/>
        <w:gridCol w:w="1238"/>
        <w:gridCol w:w="1238"/>
        <w:gridCol w:w="1238"/>
      </w:tblGrid>
      <w:tr w:rsidR="006C0A4E" w:rsidRPr="00C64A10" w:rsidTr="00973372">
        <w:trPr>
          <w:trHeight w:hRule="exact" w:val="51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rce of variat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</w:p>
        </w:tc>
        <w:tc>
          <w:tcPr>
            <w:tcW w:w="0" w:type="auto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64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uares</w:t>
            </w:r>
          </w:p>
        </w:tc>
      </w:tr>
      <w:tr w:rsidR="006C0A4E" w:rsidRPr="00C64A10" w:rsidTr="00973372">
        <w:trPr>
          <w:trHeight w:hRule="exact" w:val="5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64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LCL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64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LCW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64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SCL</w:t>
            </w:r>
            <w:proofErr w:type="spellEnd"/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64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SCW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64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LCL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64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LCW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64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SCL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64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SCW</w:t>
            </w:r>
            <w:proofErr w:type="spellEnd"/>
          </w:p>
        </w:tc>
      </w:tr>
      <w:tr w:rsidR="006C0A4E" w:rsidRPr="00C64A10" w:rsidTr="00973372">
        <w:trPr>
          <w:trHeight w:hRule="exact" w:val="5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nt material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71053</w:t>
            </w:r>
            <w:r w:rsidRPr="00C64A1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217.01</w:t>
            </w:r>
            <w:r w:rsidRPr="00C64A1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1928.46</w:t>
            </w:r>
            <w:r w:rsidRPr="00C64A1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502.94</w:t>
            </w:r>
            <w:r w:rsidRPr="00C64A1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115423</w:t>
            </w:r>
            <w:r w:rsidRPr="00C64A1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191.38</w:t>
            </w:r>
            <w:r w:rsidRPr="00C64A1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2396.75</w:t>
            </w:r>
            <w:r w:rsidRPr="00C64A1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471.935</w:t>
            </w:r>
            <w:r w:rsidRPr="00C64A1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6C0A4E" w:rsidRPr="00C64A10" w:rsidTr="00973372">
        <w:trPr>
          <w:trHeight w:hRule="exact" w:val="5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rought stres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101232</w:t>
            </w:r>
            <w:r w:rsidRPr="00C64A1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9.20</w:t>
            </w:r>
            <w:r w:rsidRPr="00C64A1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314.61</w:t>
            </w:r>
            <w:r w:rsidRPr="00C64A1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94.46</w:t>
            </w:r>
            <w:r w:rsidRPr="00C64A1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49898</w:t>
            </w:r>
            <w:r w:rsidRPr="00C64A1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437.019</w:t>
            </w:r>
            <w:r w:rsidRPr="00C64A1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322.35</w:t>
            </w:r>
            <w:r w:rsidRPr="00C64A1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154.01</w:t>
            </w:r>
            <w:r w:rsidRPr="00C64A1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6C0A4E" w:rsidRPr="00C64A10" w:rsidTr="00973372">
        <w:trPr>
          <w:trHeight w:hRule="exact" w:val="5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rought stress x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nt material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2610</w:t>
            </w:r>
            <w:r w:rsidRPr="00C64A1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13.76</w:t>
            </w:r>
            <w:r w:rsidRPr="00C64A1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20.52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4.40</w:t>
            </w:r>
            <w:r w:rsidRPr="00C64A1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2655</w:t>
            </w:r>
            <w:r w:rsidRPr="00C64A1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24.189</w:t>
            </w:r>
            <w:r w:rsidRPr="00C64A1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66.52</w:t>
            </w:r>
            <w:r w:rsidRPr="00C64A1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9.142</w:t>
            </w:r>
            <w:r w:rsidRPr="00C64A10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NS</w:t>
            </w:r>
          </w:p>
        </w:tc>
      </w:tr>
      <w:tr w:rsidR="006C0A4E" w:rsidRPr="00C64A10" w:rsidTr="00973372">
        <w:trPr>
          <w:trHeight w:hRule="exact" w:val="5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rro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26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878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18.5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11.75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5.71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634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26.7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13.8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</w:tr>
      <w:tr w:rsidR="006C0A4E" w:rsidRPr="00C64A10" w:rsidTr="00973372">
        <w:trPr>
          <w:trHeight w:hRule="exact" w:val="5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343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27.7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43.1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21.89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301.6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28.2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44.2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22.36</w:t>
            </w:r>
          </w:p>
        </w:tc>
      </w:tr>
      <w:tr w:rsidR="006C0A4E" w:rsidRPr="00C64A10" w:rsidTr="00973372">
        <w:trPr>
          <w:trHeight w:hRule="exact" w:val="5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an moderat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ter</w:t>
            </w:r>
            <w:r w:rsidRPr="00C64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tres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301.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25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45.3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20.56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273.7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25.9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44.7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21.20</w:t>
            </w:r>
          </w:p>
        </w:tc>
      </w:tr>
      <w:tr w:rsidR="006C0A4E" w:rsidRPr="00C64A10" w:rsidTr="00973372">
        <w:trPr>
          <w:trHeight w:hRule="exact" w:val="5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an sever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ter</w:t>
            </w:r>
            <w:r w:rsidRPr="00C64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tres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280.5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23.6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46.6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20.00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257.5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24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47.6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19.88</w:t>
            </w:r>
          </w:p>
        </w:tc>
      </w:tr>
      <w:tr w:rsidR="006C0A4E" w:rsidRPr="00C64A10" w:rsidTr="00973372">
        <w:trPr>
          <w:trHeight w:hRule="exact" w:val="5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age change due to moderate stres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12.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9.5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-5.08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6.07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9.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8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-1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5.17</w:t>
            </w:r>
          </w:p>
        </w:tc>
      </w:tr>
      <w:tr w:rsidR="006C0A4E" w:rsidRPr="00C64A10" w:rsidTr="00973372">
        <w:trPr>
          <w:trHeight w:hRule="exact" w:val="51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age change due to severe Stres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18.2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14.9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-8.1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8.6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14.6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14.7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-7.4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11.09</w:t>
            </w:r>
          </w:p>
          <w:p w:rsidR="006C0A4E" w:rsidRPr="00C64A1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C0A4E" w:rsidRPr="00C64A10" w:rsidTr="00973372">
        <w:trPr>
          <w:trHeight w:hRule="exact" w:val="850"/>
        </w:trPr>
        <w:tc>
          <w:tcPr>
            <w:tcW w:w="0" w:type="auto"/>
            <w:gridSpan w:val="10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0A4E" w:rsidRPr="00C64A10" w:rsidRDefault="006C0A4E" w:rsidP="0097337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4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Where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C64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LCL</w:t>
            </w:r>
            <w:proofErr w:type="spellEnd"/>
            <w:r w:rsidRPr="00C64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r w:rsidRPr="00C64A10">
              <w:rPr>
                <w:rFonts w:ascii="Times New Roman" w:eastAsia="Times New Roman" w:hAnsi="Times New Roman" w:cs="Times New Roman"/>
                <w:color w:val="000000"/>
              </w:rPr>
              <w:t xml:space="preserve">abaxial surface long cells length; </w:t>
            </w:r>
            <w:proofErr w:type="spellStart"/>
            <w:r w:rsidRPr="00C64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LCW</w:t>
            </w:r>
            <w:proofErr w:type="spellEnd"/>
            <w:r w:rsidRPr="00C64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r w:rsidRPr="00C64A10">
              <w:rPr>
                <w:rFonts w:ascii="Times New Roman" w:eastAsia="Times New Roman" w:hAnsi="Times New Roman" w:cs="Times New Roman"/>
                <w:color w:val="000000"/>
              </w:rPr>
              <w:t xml:space="preserve">Abaxial surface long cells width; </w:t>
            </w:r>
            <w:proofErr w:type="spellStart"/>
            <w:r w:rsidRPr="00C64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SCL</w:t>
            </w:r>
            <w:proofErr w:type="spellEnd"/>
            <w:r w:rsidRPr="00C64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r w:rsidRPr="00C64A10">
              <w:rPr>
                <w:rFonts w:ascii="Times New Roman" w:eastAsia="Times New Roman" w:hAnsi="Times New Roman" w:cs="Times New Roman"/>
                <w:color w:val="000000"/>
              </w:rPr>
              <w:t xml:space="preserve">abaxial surface stomatal complex length; </w:t>
            </w:r>
            <w:proofErr w:type="spellStart"/>
            <w:r w:rsidRPr="00C64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SCW</w:t>
            </w:r>
            <w:proofErr w:type="spellEnd"/>
            <w:r w:rsidRPr="00C64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r w:rsidRPr="00C64A10">
              <w:rPr>
                <w:rFonts w:ascii="Times New Roman" w:eastAsia="Times New Roman" w:hAnsi="Times New Roman" w:cs="Times New Roman"/>
                <w:color w:val="000000"/>
              </w:rPr>
              <w:t xml:space="preserve">Abaxial surface stomatal complex width; </w:t>
            </w:r>
            <w:proofErr w:type="spellStart"/>
            <w:r w:rsidRPr="00C64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LCL</w:t>
            </w:r>
            <w:proofErr w:type="spellEnd"/>
            <w:r w:rsidRPr="00C64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r w:rsidRPr="00C64A10">
              <w:rPr>
                <w:rFonts w:ascii="Times New Roman" w:eastAsia="Times New Roman" w:hAnsi="Times New Roman" w:cs="Times New Roman"/>
                <w:color w:val="000000"/>
              </w:rPr>
              <w:t xml:space="preserve">Adaxial surface long cells length; </w:t>
            </w:r>
            <w:proofErr w:type="spellStart"/>
            <w:r w:rsidRPr="00C64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LCW</w:t>
            </w:r>
            <w:proofErr w:type="spellEnd"/>
            <w:r w:rsidRPr="00C64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r w:rsidRPr="00C64A10">
              <w:rPr>
                <w:rFonts w:ascii="Times New Roman" w:eastAsia="Times New Roman" w:hAnsi="Times New Roman" w:cs="Times New Roman"/>
                <w:color w:val="000000"/>
              </w:rPr>
              <w:t xml:space="preserve">Adaxial surface long cells width; </w:t>
            </w:r>
            <w:proofErr w:type="spellStart"/>
            <w:r w:rsidRPr="00C64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SCL</w:t>
            </w:r>
            <w:proofErr w:type="spellEnd"/>
            <w:r w:rsidRPr="00C64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r w:rsidRPr="00C64A10">
              <w:rPr>
                <w:rFonts w:ascii="Times New Roman" w:eastAsia="Times New Roman" w:hAnsi="Times New Roman" w:cs="Times New Roman"/>
                <w:color w:val="000000"/>
              </w:rPr>
              <w:t xml:space="preserve">Adaxial surface stomatal complex length; </w:t>
            </w:r>
            <w:proofErr w:type="spellStart"/>
            <w:r w:rsidRPr="00C64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SCW</w:t>
            </w:r>
            <w:proofErr w:type="spellEnd"/>
            <w:r w:rsidRPr="00C64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r w:rsidRPr="00C64A10">
              <w:rPr>
                <w:rFonts w:ascii="Times New Roman" w:eastAsia="Times New Roman" w:hAnsi="Times New Roman" w:cs="Times New Roman"/>
                <w:color w:val="000000"/>
              </w:rPr>
              <w:t>Adaxial surface stomatal complex width.</w:t>
            </w:r>
          </w:p>
        </w:tc>
      </w:tr>
    </w:tbl>
    <w:p w:rsidR="006C0A4E" w:rsidRPr="00D92AC6" w:rsidRDefault="006C0A4E" w:rsidP="006C0A4E">
      <w:pPr>
        <w:rPr>
          <w:rFonts w:ascii="Times New Roman" w:hAnsi="Times New Roman" w:cs="Times New Roman"/>
        </w:rPr>
        <w:sectPr w:rsidR="006C0A4E" w:rsidRPr="00D92AC6" w:rsidSect="00973372">
          <w:pgSz w:w="16838" w:h="11906" w:orient="landscape" w:code="9"/>
          <w:pgMar w:top="2160" w:right="1440" w:bottom="1440" w:left="1440" w:header="720" w:footer="720" w:gutter="0"/>
          <w:cols w:space="720"/>
          <w:docGrid w:linePitch="360"/>
        </w:sectPr>
      </w:pPr>
    </w:p>
    <w:p w:rsidR="006C0A4E" w:rsidRPr="00D92AC6" w:rsidRDefault="006C0A4E" w:rsidP="006C0A4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ESM</w:t>
      </w:r>
      <w:r w:rsidRPr="00D92AC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92AC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bookmarkStart w:id="0" w:name="_Hlk59187671"/>
      <w:r w:rsidRPr="00D92AC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alysis of variance, mean values and percentage change i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ulm</w:t>
      </w:r>
      <w:r w:rsidRPr="00D92AC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atomical traits in </w:t>
      </w:r>
      <w:r w:rsidRPr="00E462E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Elymus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="00C371F0" w:rsidRPr="00C371F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species</w:t>
      </w:r>
      <w:r w:rsidRPr="00D92AC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wheat </w:t>
      </w:r>
      <w:bookmarkEnd w:id="0"/>
      <w:r w:rsidR="00C371F0">
        <w:rPr>
          <w:rFonts w:ascii="Times New Roman" w:eastAsia="Times New Roman" w:hAnsi="Times New Roman" w:cs="Times New Roman"/>
          <w:color w:val="000000"/>
          <w:sz w:val="24"/>
          <w:szCs w:val="24"/>
        </w:rPr>
        <w:t>cultivars</w:t>
      </w:r>
      <w:r w:rsidRPr="00D92AC6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79"/>
        <w:gridCol w:w="701"/>
        <w:gridCol w:w="1425"/>
        <w:gridCol w:w="1247"/>
        <w:gridCol w:w="1247"/>
        <w:gridCol w:w="1246"/>
        <w:gridCol w:w="1347"/>
        <w:gridCol w:w="1347"/>
        <w:gridCol w:w="1299"/>
      </w:tblGrid>
      <w:tr w:rsidR="006C0A4E" w:rsidRPr="00040660" w:rsidTr="00973372">
        <w:trPr>
          <w:trHeight w:hRule="exact" w:val="510"/>
        </w:trPr>
        <w:tc>
          <w:tcPr>
            <w:tcW w:w="1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34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an squar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6C0A4E" w:rsidRPr="00040660" w:rsidTr="00973372">
        <w:trPr>
          <w:trHeight w:hRule="exact" w:val="510"/>
        </w:trPr>
        <w:tc>
          <w:tcPr>
            <w:tcW w:w="1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urce of variation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0406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T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0406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XVD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0406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L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0406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W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0406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BL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0406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BW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0406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T</w:t>
            </w:r>
          </w:p>
        </w:tc>
      </w:tr>
      <w:tr w:rsidR="006C0A4E" w:rsidRPr="00040660" w:rsidTr="00973372">
        <w:trPr>
          <w:trHeight w:hRule="exact" w:val="510"/>
        </w:trPr>
        <w:tc>
          <w:tcPr>
            <w:tcW w:w="1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nt materials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29</w:t>
            </w: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7.38</w:t>
            </w: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5.99</w:t>
            </w: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2.23</w:t>
            </w: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11.59</w:t>
            </w: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51.69</w:t>
            </w: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8955</w:t>
            </w: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6C0A4E" w:rsidRPr="00040660" w:rsidTr="00973372">
        <w:trPr>
          <w:trHeight w:hRule="exact" w:val="510"/>
        </w:trPr>
        <w:tc>
          <w:tcPr>
            <w:tcW w:w="1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rought Stress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.13</w:t>
            </w: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8.19</w:t>
            </w: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8.37</w:t>
            </w: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0.83</w:t>
            </w: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8.67</w:t>
            </w: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1.38</w:t>
            </w: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6</w:t>
            </w: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6C0A4E" w:rsidRPr="00040660" w:rsidTr="00973372">
        <w:trPr>
          <w:trHeight w:hRule="exact" w:val="510"/>
        </w:trPr>
        <w:tc>
          <w:tcPr>
            <w:tcW w:w="1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rought Stress x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nt materials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18</w:t>
            </w: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5</w:t>
            </w: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2</w:t>
            </w: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92</w:t>
            </w: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7</w:t>
            </w: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3</w:t>
            </w: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</w:tr>
      <w:tr w:rsidR="006C0A4E" w:rsidRPr="00040660" w:rsidTr="00973372">
        <w:trPr>
          <w:trHeight w:hRule="exact" w:val="510"/>
        </w:trPr>
        <w:tc>
          <w:tcPr>
            <w:tcW w:w="1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rror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1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7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80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85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79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6.45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.19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4.00</w:t>
            </w:r>
          </w:p>
        </w:tc>
      </w:tr>
      <w:tr w:rsidR="006C0A4E" w:rsidRPr="00040660" w:rsidTr="00973372">
        <w:trPr>
          <w:trHeight w:hRule="exact" w:val="510"/>
        </w:trPr>
        <w:tc>
          <w:tcPr>
            <w:tcW w:w="1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an Control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75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72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41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77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.18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.10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.93</w:t>
            </w:r>
          </w:p>
        </w:tc>
      </w:tr>
      <w:tr w:rsidR="006C0A4E" w:rsidRPr="00040660" w:rsidTr="00973372">
        <w:trPr>
          <w:trHeight w:hRule="exact" w:val="510"/>
        </w:trPr>
        <w:tc>
          <w:tcPr>
            <w:tcW w:w="1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an Moderate Drought Stress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57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87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21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90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.41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.71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3.66</w:t>
            </w:r>
          </w:p>
        </w:tc>
      </w:tr>
      <w:tr w:rsidR="006C0A4E" w:rsidRPr="00040660" w:rsidTr="00973372">
        <w:trPr>
          <w:trHeight w:hRule="exact" w:val="510"/>
        </w:trPr>
        <w:tc>
          <w:tcPr>
            <w:tcW w:w="1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an Severe Drought Stress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99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95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44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86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.72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.93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0.63</w:t>
            </w:r>
          </w:p>
        </w:tc>
      </w:tr>
      <w:tr w:rsidR="006C0A4E" w:rsidRPr="00040660" w:rsidTr="00973372">
        <w:trPr>
          <w:trHeight w:hRule="exact" w:val="510"/>
        </w:trPr>
        <w:tc>
          <w:tcPr>
            <w:tcW w:w="1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%age Change due to Moderate Stress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10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92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36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88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09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3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6</w:t>
            </w:r>
          </w:p>
        </w:tc>
      </w:tr>
      <w:tr w:rsidR="006C0A4E" w:rsidRPr="00040660" w:rsidTr="00973372">
        <w:trPr>
          <w:trHeight w:hRule="exact" w:val="510"/>
        </w:trPr>
        <w:tc>
          <w:tcPr>
            <w:tcW w:w="1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%age Change due to Severe Stress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01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50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18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89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04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09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040660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52</w:t>
            </w:r>
          </w:p>
        </w:tc>
      </w:tr>
      <w:tr w:rsidR="006C0A4E" w:rsidRPr="00040660" w:rsidTr="00973372">
        <w:trPr>
          <w:trHeight w:hRule="exact" w:val="737"/>
        </w:trPr>
        <w:tc>
          <w:tcPr>
            <w:tcW w:w="5000" w:type="pct"/>
            <w:gridSpan w:val="9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C0A4E" w:rsidRPr="00040660" w:rsidRDefault="006C0A4E" w:rsidP="00BA17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3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Where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C</w:t>
            </w:r>
            <w:r w:rsidRPr="000406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T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ulm</w:t>
            </w: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pidermal thickness;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0406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XVD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ulm</w:t>
            </w: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xylem vessel diameter;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0406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L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ulm</w:t>
            </w: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hloem length;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0406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W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ulm</w:t>
            </w: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hloem width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0406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VBL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ulm</w:t>
            </w: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vascular bundle length;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0406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VBW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ulm</w:t>
            </w: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vascular bundle width;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0406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T,</w:t>
            </w: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ulm</w:t>
            </w:r>
            <w:r w:rsidRPr="000406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ground tissue thickness</w:t>
            </w:r>
          </w:p>
        </w:tc>
      </w:tr>
    </w:tbl>
    <w:p w:rsidR="006C0A4E" w:rsidRPr="00D92AC6" w:rsidRDefault="006C0A4E" w:rsidP="006C0A4E">
      <w:pPr>
        <w:rPr>
          <w:rFonts w:ascii="Times New Roman" w:hAnsi="Times New Roman" w:cs="Times New Roman"/>
        </w:rPr>
        <w:sectPr w:rsidR="006C0A4E" w:rsidRPr="00D92AC6" w:rsidSect="00973372">
          <w:pgSz w:w="16838" w:h="11906" w:orient="landscape" w:code="9"/>
          <w:pgMar w:top="1440" w:right="1440" w:bottom="1440" w:left="2160" w:header="720" w:footer="720" w:gutter="0"/>
          <w:cols w:space="720"/>
          <w:docGrid w:linePitch="360"/>
        </w:sectPr>
      </w:pPr>
    </w:p>
    <w:p w:rsidR="006C0A4E" w:rsidRPr="00D92AC6" w:rsidRDefault="006C0A4E" w:rsidP="006C0A4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ESM</w:t>
      </w:r>
      <w:r w:rsidRPr="00D92AC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D92AC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D92AC6">
        <w:rPr>
          <w:rFonts w:ascii="Times New Roman" w:eastAsia="Times New Roman" w:hAnsi="Times New Roman" w:cs="Times New Roman"/>
          <w:color w:val="000000"/>
          <w:sz w:val="24"/>
          <w:szCs w:val="24"/>
        </w:rPr>
        <w:t>Analysis of variance, mean values and percentage chang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D92AC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leaf anatomical traits in </w:t>
      </w:r>
      <w:r w:rsidRPr="00E462E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Elymus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="00C371F0" w:rsidRPr="00C371F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species</w:t>
      </w:r>
      <w:r w:rsidRPr="00D92AC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wheat </w:t>
      </w:r>
      <w:r w:rsidR="00C371F0">
        <w:rPr>
          <w:rFonts w:ascii="Times New Roman" w:eastAsia="Times New Roman" w:hAnsi="Times New Roman" w:cs="Times New Roman"/>
          <w:color w:val="000000"/>
          <w:sz w:val="24"/>
          <w:szCs w:val="24"/>
        </w:rPr>
        <w:t>cultivars</w:t>
      </w:r>
      <w:r w:rsidRPr="00D92AC6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34"/>
        <w:gridCol w:w="771"/>
        <w:gridCol w:w="1437"/>
        <w:gridCol w:w="1181"/>
        <w:gridCol w:w="1178"/>
        <w:gridCol w:w="1269"/>
        <w:gridCol w:w="1178"/>
        <w:gridCol w:w="1269"/>
        <w:gridCol w:w="1269"/>
        <w:gridCol w:w="1172"/>
      </w:tblGrid>
      <w:tr w:rsidR="006C0A4E" w:rsidRPr="00344F75" w:rsidTr="00973372">
        <w:trPr>
          <w:trHeight w:hRule="exact" w:val="454"/>
        </w:trPr>
        <w:tc>
          <w:tcPr>
            <w:tcW w:w="1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31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square</w:t>
            </w:r>
          </w:p>
        </w:tc>
      </w:tr>
      <w:tr w:rsidR="006C0A4E" w:rsidRPr="00344F75" w:rsidTr="00973372">
        <w:trPr>
          <w:trHeight w:hRule="exact" w:val="454"/>
        </w:trPr>
        <w:tc>
          <w:tcPr>
            <w:tcW w:w="1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 of variation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ET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LET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Pr="00344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XVD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Pr="00344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Pr="00344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W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Pr="00344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BL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Pr="00344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BW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Pr="00344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T</w:t>
            </w:r>
          </w:p>
        </w:tc>
      </w:tr>
      <w:tr w:rsidR="006C0A4E" w:rsidRPr="00344F75" w:rsidTr="00973372">
        <w:trPr>
          <w:trHeight w:hRule="exact" w:val="454"/>
        </w:trPr>
        <w:tc>
          <w:tcPr>
            <w:tcW w:w="1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nt materials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79</w:t>
            </w: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56</w:t>
            </w: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.76</w:t>
            </w: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9.96</w:t>
            </w: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.50</w:t>
            </w: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2.79</w:t>
            </w: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8.07</w:t>
            </w: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84.8</w:t>
            </w: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6C0A4E" w:rsidRPr="00344F75" w:rsidTr="00973372">
        <w:trPr>
          <w:trHeight w:hRule="exact" w:val="454"/>
        </w:trPr>
        <w:tc>
          <w:tcPr>
            <w:tcW w:w="1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rought Stress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46</w:t>
            </w: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51</w:t>
            </w: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.11</w:t>
            </w: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.69</w:t>
            </w: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65</w:t>
            </w: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.36</w:t>
            </w: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6.5</w:t>
            </w: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.63</w:t>
            </w: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6C0A4E" w:rsidRPr="00344F75" w:rsidTr="00973372">
        <w:trPr>
          <w:trHeight w:hRule="exact" w:val="454"/>
        </w:trPr>
        <w:tc>
          <w:tcPr>
            <w:tcW w:w="1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rought Stress x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nt materials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</w:t>
            </w: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7</w:t>
            </w: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</w:t>
            </w: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7</w:t>
            </w: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9</w:t>
            </w: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6</w:t>
            </w: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6C0A4E" w:rsidRPr="00344F75" w:rsidTr="00973372">
        <w:trPr>
          <w:trHeight w:hRule="exact" w:val="454"/>
        </w:trPr>
        <w:tc>
          <w:tcPr>
            <w:tcW w:w="1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24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3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21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29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67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.43</w:t>
            </w:r>
          </w:p>
        </w:tc>
      </w:tr>
      <w:tr w:rsidR="006C0A4E" w:rsidRPr="00344F75" w:rsidTr="00973372">
        <w:trPr>
          <w:trHeight w:hRule="exact" w:val="454"/>
        </w:trPr>
        <w:tc>
          <w:tcPr>
            <w:tcW w:w="1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Control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48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14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26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73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73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305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899</w:t>
            </w:r>
          </w:p>
        </w:tc>
      </w:tr>
      <w:tr w:rsidR="006C0A4E" w:rsidRPr="00344F75" w:rsidTr="00973372">
        <w:trPr>
          <w:trHeight w:hRule="exact" w:val="454"/>
        </w:trPr>
        <w:tc>
          <w:tcPr>
            <w:tcW w:w="1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Moderate Drought Stress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19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05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41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95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05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651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345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27</w:t>
            </w:r>
          </w:p>
        </w:tc>
      </w:tr>
      <w:tr w:rsidR="006C0A4E" w:rsidRPr="00344F75" w:rsidTr="00973372">
        <w:trPr>
          <w:trHeight w:hRule="exact" w:val="454"/>
        </w:trPr>
        <w:tc>
          <w:tcPr>
            <w:tcW w:w="1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Severe Drought Stress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5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19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863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43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99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372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732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567</w:t>
            </w:r>
          </w:p>
        </w:tc>
      </w:tr>
      <w:tr w:rsidR="006C0A4E" w:rsidRPr="00344F75" w:rsidTr="00973372">
        <w:trPr>
          <w:trHeight w:hRule="exact" w:val="454"/>
        </w:trPr>
        <w:tc>
          <w:tcPr>
            <w:tcW w:w="1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age Change due to Moderate Stress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4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5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2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</w:tr>
      <w:tr w:rsidR="006C0A4E" w:rsidRPr="00344F75" w:rsidTr="00973372">
        <w:trPr>
          <w:trHeight w:hRule="exact" w:val="454"/>
        </w:trPr>
        <w:tc>
          <w:tcPr>
            <w:tcW w:w="1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age Change due to Severe Stress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5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4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8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5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4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344F75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7</w:t>
            </w:r>
          </w:p>
        </w:tc>
      </w:tr>
      <w:tr w:rsidR="006C0A4E" w:rsidRPr="00344F75" w:rsidTr="00973372">
        <w:trPr>
          <w:trHeight w:hRule="exact" w:val="794"/>
        </w:trPr>
        <w:tc>
          <w:tcPr>
            <w:tcW w:w="5000" w:type="pct"/>
            <w:gridSpan w:val="10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C0A4E" w:rsidRPr="00344F75" w:rsidRDefault="006C0A4E" w:rsidP="0097337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63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Where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L</w:t>
            </w:r>
            <w:r w:rsidRPr="00344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  <w:r w:rsidRPr="00344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, </w:t>
            </w: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af upper epidermis thickness;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Pr="00344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  <w:r w:rsidRPr="00344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, </w:t>
            </w: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eaf lower epidermal thickness;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Pr="00344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XVD, </w:t>
            </w: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eaf xylem vessel diameter;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Pr="00344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L, </w:t>
            </w: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af phloem length;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Pr="00344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W, </w:t>
            </w: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af phloem width;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Pr="00344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VBL, </w:t>
            </w: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af vascular bundle length;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Pr="00344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VBW, </w:t>
            </w: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eaf vascular bundle width;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Pr="00344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T, </w:t>
            </w:r>
            <w:r w:rsidRPr="00344F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mesophyll tissue thickness.</w:t>
            </w:r>
          </w:p>
        </w:tc>
      </w:tr>
    </w:tbl>
    <w:p w:rsidR="006C0A4E" w:rsidRPr="00D92AC6" w:rsidRDefault="006C0A4E" w:rsidP="006C0A4E">
      <w:pPr>
        <w:rPr>
          <w:rFonts w:ascii="Times New Roman" w:hAnsi="Times New Roman" w:cs="Times New Roman"/>
        </w:rPr>
        <w:sectPr w:rsidR="006C0A4E" w:rsidRPr="00D92AC6" w:rsidSect="00973372">
          <w:pgSz w:w="16838" w:h="11906" w:orient="landscape" w:code="9"/>
          <w:pgMar w:top="2160" w:right="1440" w:bottom="1440" w:left="1440" w:header="720" w:footer="720" w:gutter="0"/>
          <w:cols w:space="720"/>
          <w:docGrid w:linePitch="360"/>
        </w:sectPr>
      </w:pPr>
    </w:p>
    <w:p w:rsidR="006C0A4E" w:rsidRPr="00D92AC6" w:rsidRDefault="006C0A4E" w:rsidP="006C0A4E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ESM 5</w:t>
      </w:r>
      <w:r w:rsidRPr="00D92AC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92AC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riability</w:t>
      </w:r>
      <w:r w:rsidRPr="00D92AC6">
        <w:rPr>
          <w:rFonts w:ascii="Times New Roman" w:hAnsi="Times New Roman" w:cs="Times New Roman"/>
          <w:sz w:val="24"/>
          <w:szCs w:val="24"/>
        </w:rPr>
        <w:t xml:space="preserve"> in various traits of leaf epidermal anatomy in </w:t>
      </w:r>
      <w:r w:rsidRPr="00E462EA">
        <w:rPr>
          <w:rFonts w:ascii="Times New Roman" w:hAnsi="Times New Roman" w:cs="Times New Roman"/>
          <w:i/>
          <w:iCs/>
          <w:sz w:val="24"/>
          <w:szCs w:val="24"/>
        </w:rPr>
        <w:t>Elymu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C371F0" w:rsidRPr="00C371F0">
        <w:rPr>
          <w:rFonts w:ascii="Times New Roman" w:hAnsi="Times New Roman" w:cs="Times New Roman"/>
          <w:i/>
          <w:iCs/>
          <w:sz w:val="24"/>
          <w:szCs w:val="24"/>
        </w:rPr>
        <w:t>species</w:t>
      </w:r>
      <w:r w:rsidRPr="00D92AC6">
        <w:rPr>
          <w:rFonts w:ascii="Times New Roman" w:hAnsi="Times New Roman" w:cs="Times New Roman"/>
          <w:sz w:val="24"/>
          <w:szCs w:val="24"/>
        </w:rPr>
        <w:t xml:space="preserve"> and wheat </w:t>
      </w:r>
      <w:r w:rsidR="00C371F0">
        <w:rPr>
          <w:rFonts w:ascii="Times New Roman" w:hAnsi="Times New Roman" w:cs="Times New Roman"/>
          <w:sz w:val="24"/>
          <w:szCs w:val="24"/>
        </w:rPr>
        <w:t>cultivars</w:t>
      </w:r>
      <w:r w:rsidRPr="00D92AC6">
        <w:rPr>
          <w:rFonts w:ascii="Times New Roman" w:hAnsi="Times New Roman" w:cs="Times New Roman"/>
          <w:sz w:val="24"/>
          <w:szCs w:val="24"/>
        </w:rPr>
        <w:t xml:space="preserve"> under drought stress.</w:t>
      </w:r>
    </w:p>
    <w:tbl>
      <w:tblPr>
        <w:tblW w:w="14665" w:type="dxa"/>
        <w:tblLayout w:type="fixed"/>
        <w:tblLook w:val="04A0" w:firstRow="1" w:lastRow="0" w:firstColumn="1" w:lastColumn="0" w:noHBand="0" w:noVBand="1"/>
      </w:tblPr>
      <w:tblGrid>
        <w:gridCol w:w="1345"/>
        <w:gridCol w:w="689"/>
        <w:gridCol w:w="672"/>
        <w:gridCol w:w="672"/>
        <w:gridCol w:w="607"/>
        <w:gridCol w:w="607"/>
        <w:gridCol w:w="803"/>
        <w:gridCol w:w="630"/>
        <w:gridCol w:w="630"/>
        <w:gridCol w:w="630"/>
        <w:gridCol w:w="630"/>
        <w:gridCol w:w="810"/>
        <w:gridCol w:w="630"/>
        <w:gridCol w:w="630"/>
        <w:gridCol w:w="630"/>
        <w:gridCol w:w="720"/>
        <w:gridCol w:w="810"/>
        <w:gridCol w:w="630"/>
        <w:gridCol w:w="630"/>
        <w:gridCol w:w="630"/>
        <w:gridCol w:w="630"/>
      </w:tblGrid>
      <w:tr w:rsidR="006C0A4E" w:rsidRPr="00D92AC6" w:rsidTr="00973372">
        <w:trPr>
          <w:trHeight w:hRule="exact" w:val="21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4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F16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bLC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55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µm)</w:t>
            </w:r>
          </w:p>
        </w:tc>
        <w:tc>
          <w:tcPr>
            <w:tcW w:w="33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92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bLCW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55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µm)</w:t>
            </w:r>
          </w:p>
        </w:tc>
        <w:tc>
          <w:tcPr>
            <w:tcW w:w="34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92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bSC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55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µm)</w:t>
            </w:r>
          </w:p>
        </w:tc>
        <w:tc>
          <w:tcPr>
            <w:tcW w:w="33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92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bSCW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55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µm)</w:t>
            </w:r>
          </w:p>
        </w:tc>
      </w:tr>
      <w:tr w:rsidR="006C0A4E" w:rsidRPr="00D92AC6" w:rsidTr="00973372">
        <w:trPr>
          <w:trHeight w:hRule="exact" w:val="46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4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A4E" w:rsidRPr="00EF6083" w:rsidRDefault="006C0A4E" w:rsidP="009733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age change</w:t>
            </w:r>
          </w:p>
          <w:p w:rsidR="006C0A4E" w:rsidRPr="00D92AC6" w:rsidRDefault="006C0A4E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  <w:t xml:space="preserve"> to control</w:t>
            </w:r>
          </w:p>
        </w:tc>
        <w:tc>
          <w:tcPr>
            <w:tcW w:w="33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A4E" w:rsidRPr="00EF6083" w:rsidRDefault="006C0A4E" w:rsidP="009733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age change</w:t>
            </w:r>
          </w:p>
          <w:p w:rsidR="006C0A4E" w:rsidRPr="00D92AC6" w:rsidRDefault="006C0A4E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  <w:t xml:space="preserve"> to control</w:t>
            </w:r>
          </w:p>
        </w:tc>
        <w:tc>
          <w:tcPr>
            <w:tcW w:w="34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A4E" w:rsidRPr="00EF6083" w:rsidRDefault="006C0A4E" w:rsidP="009733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age change</w:t>
            </w:r>
          </w:p>
          <w:p w:rsidR="006C0A4E" w:rsidRPr="00D92AC6" w:rsidRDefault="006C0A4E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  <w:t xml:space="preserve"> to control</w:t>
            </w:r>
          </w:p>
        </w:tc>
        <w:tc>
          <w:tcPr>
            <w:tcW w:w="33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A4E" w:rsidRPr="00EF6083" w:rsidRDefault="006C0A4E" w:rsidP="009733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age change</w:t>
            </w:r>
          </w:p>
          <w:p w:rsidR="006C0A4E" w:rsidRPr="00D92AC6" w:rsidRDefault="006C0A4E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  <w:t xml:space="preserve"> to control</w:t>
            </w:r>
          </w:p>
        </w:tc>
      </w:tr>
      <w:tr w:rsidR="006C0A4E" w:rsidRPr="00D92AC6" w:rsidTr="00973372">
        <w:trPr>
          <w:trHeight w:hRule="exact" w:val="28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684F41" w:rsidRDefault="006C0A4E" w:rsidP="00973372">
            <w:pPr>
              <w:spacing w:after="0" w:line="240" w:lineRule="auto"/>
              <w:ind w:left="-113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84F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Plant materials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E116C" w:rsidRDefault="006C0A4E" w:rsidP="00973372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E11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E116C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E11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S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E116C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E11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S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E116C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E11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S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E116C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E11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S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E116C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E11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E116C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E11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E116C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E11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E116C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E11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E116C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E11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E116C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E11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E116C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E11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E116C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E11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E116C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E11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E116C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E11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E116C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E11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E116C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E11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E116C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E11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E116C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E11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E116C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E11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S</w:t>
            </w:r>
          </w:p>
        </w:tc>
      </w:tr>
      <w:tr w:rsidR="006C0A4E" w:rsidRPr="00D92AC6" w:rsidTr="00973372">
        <w:trPr>
          <w:trHeight w:hRule="exact" w:val="266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8276F2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827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E. longioristatus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.82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.5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.42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6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8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3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0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2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6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4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0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8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3.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1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4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6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8</w:t>
            </w:r>
          </w:p>
        </w:tc>
      </w:tr>
      <w:tr w:rsidR="006C0A4E" w:rsidRPr="00D92AC6" w:rsidTr="00973372">
        <w:trPr>
          <w:trHeight w:hRule="exact" w:val="266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A4E" w:rsidRPr="008276F2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827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27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dahuricus</w:t>
            </w:r>
            <w:proofErr w:type="spellEnd"/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0.8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0.24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3.22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56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05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8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4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0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5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2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8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.9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3.8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6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1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68</w:t>
            </w:r>
          </w:p>
        </w:tc>
      </w:tr>
      <w:tr w:rsidR="006C0A4E" w:rsidRPr="00D92AC6" w:rsidTr="00973372">
        <w:trPr>
          <w:trHeight w:hRule="exact" w:val="266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8276F2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827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27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chrenkianus</w:t>
            </w:r>
            <w:proofErr w:type="spellEnd"/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9.4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9.84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2.97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6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54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9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7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0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3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3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9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8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.7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1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0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8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4</w:t>
            </w:r>
          </w:p>
        </w:tc>
      </w:tr>
      <w:tr w:rsidR="006C0A4E" w:rsidRPr="00D92AC6" w:rsidTr="00973372">
        <w:trPr>
          <w:trHeight w:hRule="exact" w:val="266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8276F2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827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E. semicostatus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3.29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2.24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.41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32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47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1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8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4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3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2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2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6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4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5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5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1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7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9</w:t>
            </w:r>
          </w:p>
        </w:tc>
      </w:tr>
      <w:tr w:rsidR="006C0A4E" w:rsidRPr="00D92AC6" w:rsidTr="00973372">
        <w:trPr>
          <w:trHeight w:hRule="exact" w:val="266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8276F2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827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E.  nutans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4.16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.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1.73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2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5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2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8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5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3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3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1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9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9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1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6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6</w:t>
            </w:r>
          </w:p>
        </w:tc>
      </w:tr>
      <w:tr w:rsidR="006C0A4E" w:rsidRPr="00D92AC6" w:rsidTr="00973372">
        <w:trPr>
          <w:trHeight w:hRule="exact" w:val="266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8276F2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827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27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russelli</w:t>
            </w:r>
            <w:proofErr w:type="spellEnd"/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2.42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1.2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.75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5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71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1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0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9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0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7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3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.7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9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8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0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1</w:t>
            </w:r>
          </w:p>
        </w:tc>
      </w:tr>
      <w:tr w:rsidR="006C0A4E" w:rsidRPr="00D92AC6" w:rsidTr="00973372">
        <w:trPr>
          <w:trHeight w:hRule="exact" w:val="266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8276F2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827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E. borianus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4.24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.26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7.00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9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10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0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7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2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9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2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8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6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8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7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5</w:t>
            </w:r>
          </w:p>
        </w:tc>
      </w:tr>
      <w:tr w:rsidR="006C0A4E" w:rsidRPr="00D92AC6" w:rsidTr="00973372">
        <w:trPr>
          <w:trHeight w:hRule="exact" w:val="266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8276F2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827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27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aninus</w:t>
            </w:r>
            <w:proofErr w:type="spellEnd"/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6.77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4.99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4.91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3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4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5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2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0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7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1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2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3.8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1.9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2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4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9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</w:tr>
      <w:tr w:rsidR="006C0A4E" w:rsidRPr="00D92AC6" w:rsidTr="00973372">
        <w:trPr>
          <w:trHeight w:hRule="exact" w:val="266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C5C42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DC5C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irsabak-2005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3.9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0.62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8.41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99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63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7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9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5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3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7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4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7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5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0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1</w:t>
            </w:r>
          </w:p>
        </w:tc>
      </w:tr>
      <w:tr w:rsidR="006C0A4E" w:rsidRPr="00D92AC6" w:rsidTr="00973372">
        <w:trPr>
          <w:trHeight w:hRule="exact" w:val="235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A53DF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A53D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isalabad-2008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.56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5.0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.91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22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48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3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9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5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4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3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4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4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5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1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28</w:t>
            </w:r>
          </w:p>
        </w:tc>
      </w:tr>
      <w:tr w:rsidR="006C0A4E" w:rsidRPr="00D92AC6" w:rsidTr="00973372">
        <w:trPr>
          <w:trHeight w:hRule="exact" w:val="266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4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92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LC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55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µm)</w:t>
            </w:r>
          </w:p>
        </w:tc>
        <w:tc>
          <w:tcPr>
            <w:tcW w:w="33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92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LCW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55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µm)</w:t>
            </w:r>
          </w:p>
        </w:tc>
        <w:tc>
          <w:tcPr>
            <w:tcW w:w="34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92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SC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55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µm)</w:t>
            </w:r>
          </w:p>
        </w:tc>
        <w:tc>
          <w:tcPr>
            <w:tcW w:w="33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92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SCW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55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µm)</w:t>
            </w:r>
          </w:p>
        </w:tc>
      </w:tr>
      <w:tr w:rsidR="006C0A4E" w:rsidRPr="00D92AC6" w:rsidTr="00973372">
        <w:trPr>
          <w:trHeight w:hRule="exact" w:val="397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4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A4E" w:rsidRPr="00EF6083" w:rsidRDefault="006C0A4E" w:rsidP="009733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age change</w:t>
            </w:r>
          </w:p>
          <w:p w:rsidR="006C0A4E" w:rsidRPr="00D92AC6" w:rsidRDefault="006C0A4E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  <w:t xml:space="preserve"> to control</w:t>
            </w:r>
          </w:p>
        </w:tc>
        <w:tc>
          <w:tcPr>
            <w:tcW w:w="33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A4E" w:rsidRPr="00EF6083" w:rsidRDefault="006C0A4E" w:rsidP="009733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age change</w:t>
            </w:r>
          </w:p>
          <w:p w:rsidR="006C0A4E" w:rsidRPr="00D92AC6" w:rsidRDefault="006C0A4E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  <w:t xml:space="preserve"> to control</w:t>
            </w:r>
          </w:p>
        </w:tc>
        <w:tc>
          <w:tcPr>
            <w:tcW w:w="34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A4E" w:rsidRPr="00EF6083" w:rsidRDefault="006C0A4E" w:rsidP="009733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age change</w:t>
            </w:r>
          </w:p>
          <w:p w:rsidR="006C0A4E" w:rsidRPr="00D92AC6" w:rsidRDefault="006C0A4E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  <w:t xml:space="preserve"> to control</w:t>
            </w:r>
          </w:p>
        </w:tc>
        <w:tc>
          <w:tcPr>
            <w:tcW w:w="33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0A4E" w:rsidRPr="00EF6083" w:rsidRDefault="006C0A4E" w:rsidP="009733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age change</w:t>
            </w:r>
          </w:p>
          <w:p w:rsidR="006C0A4E" w:rsidRPr="00D92AC6" w:rsidRDefault="006C0A4E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  <w:t xml:space="preserve"> to control</w:t>
            </w:r>
          </w:p>
        </w:tc>
      </w:tr>
      <w:tr w:rsidR="006C0A4E" w:rsidRPr="00D92AC6" w:rsidTr="00973372">
        <w:trPr>
          <w:trHeight w:hRule="exact" w:val="235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A4E" w:rsidRPr="00684F41" w:rsidRDefault="006C0A4E" w:rsidP="00973372">
            <w:pPr>
              <w:spacing w:after="0" w:line="240" w:lineRule="auto"/>
              <w:ind w:left="-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684F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Plant materials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E116C" w:rsidRDefault="006C0A4E" w:rsidP="00973372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E11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E116C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E11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E116C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E11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E116C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E11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E116C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E11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E116C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E11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E116C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E11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E116C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E11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E116C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E11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E116C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E11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E116C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E11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E116C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E11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E116C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E11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E116C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E11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E116C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E11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E116C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E11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E116C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E11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E116C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E11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E116C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E11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CE116C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E11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S</w:t>
            </w:r>
          </w:p>
        </w:tc>
      </w:tr>
      <w:tr w:rsidR="006C0A4E" w:rsidRPr="00D92AC6" w:rsidTr="00973372">
        <w:trPr>
          <w:trHeight w:hRule="exact" w:val="266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8276F2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827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E. longioristatus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7.52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.11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.8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3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4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3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9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2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7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7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.1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7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7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2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5</w:t>
            </w:r>
          </w:p>
        </w:tc>
      </w:tr>
      <w:tr w:rsidR="006C0A4E" w:rsidRPr="00D92AC6" w:rsidTr="00973372">
        <w:trPr>
          <w:trHeight w:hRule="exact" w:val="266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8276F2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827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27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dahuricus</w:t>
            </w:r>
            <w:proofErr w:type="spellEnd"/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.14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.04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.8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7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5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6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3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4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8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5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6.0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9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2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5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64</w:t>
            </w:r>
          </w:p>
        </w:tc>
      </w:tr>
      <w:tr w:rsidR="006C0A4E" w:rsidRPr="00D92AC6" w:rsidTr="00973372">
        <w:trPr>
          <w:trHeight w:hRule="exact" w:val="266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8276F2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827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27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chrenkianus</w:t>
            </w:r>
            <w:proofErr w:type="spellEnd"/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9.40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3.49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.80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0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0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8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1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3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2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1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8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3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81</w:t>
            </w:r>
          </w:p>
        </w:tc>
      </w:tr>
      <w:tr w:rsidR="006C0A4E" w:rsidRPr="00D92AC6" w:rsidTr="00973372">
        <w:trPr>
          <w:trHeight w:hRule="exact" w:val="266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8276F2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827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E. semicostatus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2.58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1.82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3.6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72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6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5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3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3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9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7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9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1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7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5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52</w:t>
            </w:r>
          </w:p>
        </w:tc>
      </w:tr>
      <w:tr w:rsidR="006C0A4E" w:rsidRPr="00D92AC6" w:rsidTr="00973372">
        <w:trPr>
          <w:trHeight w:hRule="exact" w:val="266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8276F2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827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E.  nutans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8.45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3.67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.8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8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24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4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4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1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3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9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6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3</w:t>
            </w:r>
          </w:p>
        </w:tc>
      </w:tr>
      <w:tr w:rsidR="006C0A4E" w:rsidRPr="00D92AC6" w:rsidTr="00973372">
        <w:trPr>
          <w:trHeight w:hRule="exact" w:val="266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8276F2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827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27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russelli</w:t>
            </w:r>
            <w:proofErr w:type="spellEnd"/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.74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.73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.3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9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1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8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4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1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5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2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5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.3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4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4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2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7</w:t>
            </w:r>
          </w:p>
        </w:tc>
      </w:tr>
      <w:tr w:rsidR="006C0A4E" w:rsidRPr="00D92AC6" w:rsidTr="00973372">
        <w:trPr>
          <w:trHeight w:hRule="exact" w:val="266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8276F2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827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E. borianus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.26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4.92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.2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6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1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1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6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2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9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3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3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4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6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7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82</w:t>
            </w:r>
          </w:p>
        </w:tc>
      </w:tr>
      <w:tr w:rsidR="006C0A4E" w:rsidRPr="00D92AC6" w:rsidTr="00973372">
        <w:trPr>
          <w:trHeight w:hRule="exact" w:val="266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8276F2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827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27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aninus</w:t>
            </w:r>
            <w:proofErr w:type="spellEnd"/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9.42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5.51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2.9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9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6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3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1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6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7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4.9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2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0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7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9</w:t>
            </w:r>
          </w:p>
        </w:tc>
      </w:tr>
      <w:tr w:rsidR="006C0A4E" w:rsidRPr="00D92AC6" w:rsidTr="00973372">
        <w:trPr>
          <w:trHeight w:hRule="exact" w:val="266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C5C42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DC5C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irsabak-2005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8.18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9.07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7.07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4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77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7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3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0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7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0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5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8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6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3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2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10</w:t>
            </w:r>
          </w:p>
        </w:tc>
      </w:tr>
      <w:tr w:rsidR="006C0A4E" w:rsidRPr="00D92AC6" w:rsidTr="00973372">
        <w:trPr>
          <w:trHeight w:hRule="exact" w:val="262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A53DF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A53D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isalabad-2008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1.09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7.91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5.6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7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66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0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6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4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3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7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1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5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7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1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A4E" w:rsidRPr="00D92AC6" w:rsidRDefault="006C0A4E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7</w:t>
            </w:r>
          </w:p>
        </w:tc>
      </w:tr>
      <w:tr w:rsidR="006C0A4E" w:rsidRPr="00D92AC6" w:rsidTr="00973372">
        <w:trPr>
          <w:trHeight w:hRule="exact" w:val="794"/>
        </w:trPr>
        <w:tc>
          <w:tcPr>
            <w:tcW w:w="14665" w:type="dxa"/>
            <w:gridSpan w:val="21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C0A4E" w:rsidRPr="00D92AC6" w:rsidRDefault="006C0A4E" w:rsidP="0097337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2E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Wher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92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LCL</w:t>
            </w:r>
            <w:proofErr w:type="spellEnd"/>
            <w:r w:rsidRPr="00D92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D92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axial surface long cells length; </w:t>
            </w:r>
            <w:proofErr w:type="spellStart"/>
            <w:r w:rsidRPr="00D92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LCW</w:t>
            </w:r>
            <w:proofErr w:type="spellEnd"/>
            <w:r w:rsidRPr="00D92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D92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axial surface long cells width; </w:t>
            </w:r>
            <w:proofErr w:type="spellStart"/>
            <w:r w:rsidRPr="00D92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SCL</w:t>
            </w:r>
            <w:proofErr w:type="spellEnd"/>
            <w:r w:rsidRPr="00D92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D92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axial surface stomatal complex length; </w:t>
            </w:r>
            <w:proofErr w:type="spellStart"/>
            <w:r w:rsidRPr="00D92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SCW</w:t>
            </w:r>
            <w:proofErr w:type="spellEnd"/>
            <w:r w:rsidRPr="00D92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D92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axial surface stomatal complex width; </w:t>
            </w:r>
            <w:proofErr w:type="spellStart"/>
            <w:r w:rsidRPr="00D92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LCL</w:t>
            </w:r>
            <w:proofErr w:type="spellEnd"/>
            <w:r w:rsidRPr="00D92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D92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axial surface long cells length; </w:t>
            </w:r>
            <w:proofErr w:type="spellStart"/>
            <w:r w:rsidRPr="00D92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LCW</w:t>
            </w:r>
            <w:proofErr w:type="spellEnd"/>
            <w:r w:rsidRPr="00D92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D92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axial surface long cells width; </w:t>
            </w:r>
            <w:proofErr w:type="spellStart"/>
            <w:r w:rsidRPr="00D92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SCL</w:t>
            </w:r>
            <w:proofErr w:type="spellEnd"/>
            <w:r w:rsidRPr="00D92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D92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axial surface stomatal complex length; </w:t>
            </w:r>
            <w:proofErr w:type="spellStart"/>
            <w:r w:rsidRPr="00D92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SCW</w:t>
            </w:r>
            <w:proofErr w:type="spellEnd"/>
            <w:r w:rsidRPr="00D92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D92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xial surface stomatal complex width.</w:t>
            </w:r>
          </w:p>
        </w:tc>
      </w:tr>
    </w:tbl>
    <w:p w:rsidR="006C0A4E" w:rsidRPr="00D92AC6" w:rsidRDefault="006C0A4E" w:rsidP="006C0A4E">
      <w:pPr>
        <w:rPr>
          <w:rFonts w:ascii="Times New Roman" w:hAnsi="Times New Roman" w:cs="Times New Roman"/>
        </w:rPr>
        <w:sectPr w:rsidR="006C0A4E" w:rsidRPr="00D92AC6" w:rsidSect="00973372">
          <w:pgSz w:w="16838" w:h="11906" w:orient="landscape" w:code="9"/>
          <w:pgMar w:top="1872" w:right="1310" w:bottom="1152" w:left="1368" w:header="720" w:footer="720" w:gutter="0"/>
          <w:cols w:space="720"/>
          <w:docGrid w:linePitch="360"/>
        </w:sectPr>
      </w:pPr>
    </w:p>
    <w:p w:rsidR="006C0A4E" w:rsidRPr="00D92AC6" w:rsidRDefault="006C0A4E" w:rsidP="006C0A4E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ESM 6</w:t>
      </w:r>
      <w:r w:rsidRPr="00D92AC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6216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riability</w:t>
      </w:r>
      <w:r w:rsidRPr="00D92AC6">
        <w:rPr>
          <w:rFonts w:ascii="Times New Roman" w:hAnsi="Times New Roman" w:cs="Times New Roman"/>
          <w:sz w:val="24"/>
          <w:szCs w:val="24"/>
        </w:rPr>
        <w:t xml:space="preserve"> in various traits of </w:t>
      </w:r>
      <w:r>
        <w:rPr>
          <w:rFonts w:ascii="Times New Roman" w:hAnsi="Times New Roman" w:cs="Times New Roman"/>
          <w:sz w:val="24"/>
          <w:szCs w:val="24"/>
        </w:rPr>
        <w:t>culm</w:t>
      </w:r>
      <w:r w:rsidRPr="00D92AC6">
        <w:rPr>
          <w:rFonts w:ascii="Times New Roman" w:hAnsi="Times New Roman" w:cs="Times New Roman"/>
          <w:sz w:val="24"/>
          <w:szCs w:val="24"/>
        </w:rPr>
        <w:t xml:space="preserve"> anatomy in </w:t>
      </w:r>
      <w:r w:rsidRPr="00E462EA">
        <w:rPr>
          <w:rFonts w:ascii="Times New Roman" w:hAnsi="Times New Roman" w:cs="Times New Roman"/>
          <w:i/>
          <w:iCs/>
          <w:sz w:val="24"/>
          <w:szCs w:val="24"/>
        </w:rPr>
        <w:t>Elymu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ssp. </w:t>
      </w:r>
      <w:r w:rsidRPr="00D92AC6">
        <w:rPr>
          <w:rFonts w:ascii="Times New Roman" w:hAnsi="Times New Roman" w:cs="Times New Roman"/>
          <w:sz w:val="24"/>
          <w:szCs w:val="24"/>
        </w:rPr>
        <w:t xml:space="preserve">and wheat </w:t>
      </w:r>
      <w:r w:rsidR="00C371F0">
        <w:rPr>
          <w:rFonts w:ascii="Times New Roman" w:hAnsi="Times New Roman" w:cs="Times New Roman"/>
          <w:sz w:val="24"/>
          <w:szCs w:val="24"/>
        </w:rPr>
        <w:t>cultivars</w:t>
      </w:r>
      <w:r w:rsidRPr="00D92AC6">
        <w:rPr>
          <w:rFonts w:ascii="Times New Roman" w:hAnsi="Times New Roman" w:cs="Times New Roman"/>
          <w:sz w:val="24"/>
          <w:szCs w:val="24"/>
        </w:rPr>
        <w:t xml:space="preserve"> under drought stres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76"/>
        <w:gridCol w:w="1020"/>
        <w:gridCol w:w="784"/>
        <w:gridCol w:w="784"/>
        <w:gridCol w:w="784"/>
        <w:gridCol w:w="784"/>
        <w:gridCol w:w="1049"/>
        <w:gridCol w:w="805"/>
        <w:gridCol w:w="805"/>
        <w:gridCol w:w="694"/>
        <w:gridCol w:w="805"/>
        <w:gridCol w:w="1011"/>
        <w:gridCol w:w="886"/>
        <w:gridCol w:w="886"/>
        <w:gridCol w:w="778"/>
        <w:gridCol w:w="773"/>
      </w:tblGrid>
      <w:tr w:rsidR="00AC6F3C" w:rsidRPr="00D92AC6" w:rsidTr="00AC6F3C">
        <w:trPr>
          <w:trHeight w:hRule="exact" w:val="266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  <w:r w:rsidRPr="00D92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XV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mm</w:t>
            </w:r>
            <w:r w:rsidRPr="008C069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B55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43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  <w:r w:rsidRPr="00D92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55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µm)</w:t>
            </w:r>
          </w:p>
        </w:tc>
        <w:tc>
          <w:tcPr>
            <w:tcW w:w="149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  <w:r w:rsidRPr="00D92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W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55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µm)</w:t>
            </w:r>
          </w:p>
        </w:tc>
      </w:tr>
      <w:tr w:rsidR="00AC6F3C" w:rsidRPr="00D92AC6" w:rsidTr="00AC6F3C">
        <w:trPr>
          <w:trHeight w:hRule="exact" w:val="433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EF6083" w:rsidRDefault="00AC6F3C" w:rsidP="00AC6F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age change</w:t>
            </w:r>
          </w:p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  <w:t xml:space="preserve"> to control</w:t>
            </w:r>
          </w:p>
        </w:tc>
        <w:tc>
          <w:tcPr>
            <w:tcW w:w="143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EF6083" w:rsidRDefault="00AC6F3C" w:rsidP="00AC6F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age change</w:t>
            </w:r>
          </w:p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  <w:t xml:space="preserve"> to control</w:t>
            </w:r>
          </w:p>
        </w:tc>
        <w:tc>
          <w:tcPr>
            <w:tcW w:w="149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EF6083" w:rsidRDefault="00AC6F3C" w:rsidP="00AC6F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age change</w:t>
            </w:r>
          </w:p>
          <w:p w:rsidR="00AC6F3C" w:rsidRPr="00D92AC6" w:rsidRDefault="00AC6F3C" w:rsidP="00AC6F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 control</w:t>
            </w:r>
          </w:p>
        </w:tc>
      </w:tr>
      <w:tr w:rsidR="00AC6F3C" w:rsidRPr="00D92AC6" w:rsidTr="00AC6F3C">
        <w:trPr>
          <w:trHeight w:hRule="exact" w:val="266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487A28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487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Plant material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36CE9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36CE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36CE9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36CE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S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36CE9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36CE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S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36CE9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36CE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S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36CE9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36CE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36CE9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36CE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36CE9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36CE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36CE9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36CE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S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36CE9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36CE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36CE9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36CE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S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36CE9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36CE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36CE9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36CE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S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36CE9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36CE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S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36CE9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36CE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S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36CE9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36CE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S</w:t>
            </w:r>
          </w:p>
        </w:tc>
      </w:tr>
      <w:tr w:rsidR="00AC6F3C" w:rsidRPr="00D92AC6" w:rsidTr="00AC6F3C">
        <w:trPr>
          <w:trHeight w:hRule="exact" w:val="266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8276F2" w:rsidRDefault="00AC6F3C" w:rsidP="00AC6F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7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E. longioristatus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0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0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6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7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9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5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8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4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9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99</w:t>
            </w:r>
          </w:p>
        </w:tc>
      </w:tr>
      <w:tr w:rsidR="00AC6F3C" w:rsidRPr="00D92AC6" w:rsidTr="00AC6F3C">
        <w:trPr>
          <w:trHeight w:hRule="exact" w:val="266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8276F2" w:rsidRDefault="00AC6F3C" w:rsidP="00AC6F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7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27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dahuricus</w:t>
            </w:r>
            <w:proofErr w:type="spellEnd"/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9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3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9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2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7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2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6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2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3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4</w:t>
            </w:r>
          </w:p>
        </w:tc>
      </w:tr>
      <w:tr w:rsidR="00AC6F3C" w:rsidRPr="00D92AC6" w:rsidTr="00AC6F3C">
        <w:trPr>
          <w:trHeight w:hRule="exact" w:val="266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8276F2" w:rsidRDefault="00AC6F3C" w:rsidP="00AC6F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7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27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chrenkianus</w:t>
            </w:r>
            <w:proofErr w:type="spellEnd"/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4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7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3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5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4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8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3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4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9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5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00</w:t>
            </w:r>
          </w:p>
        </w:tc>
      </w:tr>
      <w:tr w:rsidR="00AC6F3C" w:rsidRPr="00D92AC6" w:rsidTr="00AC6F3C">
        <w:trPr>
          <w:trHeight w:hRule="exact" w:val="266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8276F2" w:rsidRDefault="00AC6F3C" w:rsidP="00AC6F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7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E. semicostatus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2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0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9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9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6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1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8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4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9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00</w:t>
            </w:r>
          </w:p>
        </w:tc>
      </w:tr>
      <w:tr w:rsidR="00AC6F3C" w:rsidRPr="00D92AC6" w:rsidTr="00AC6F3C">
        <w:trPr>
          <w:trHeight w:hRule="exact" w:val="266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8276F2" w:rsidRDefault="00AC6F3C" w:rsidP="00AC6F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7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E.  nutans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9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5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9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6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4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9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9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4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68</w:t>
            </w:r>
          </w:p>
        </w:tc>
      </w:tr>
      <w:tr w:rsidR="00AC6F3C" w:rsidRPr="00D92AC6" w:rsidTr="00AC6F3C">
        <w:trPr>
          <w:trHeight w:hRule="exact" w:val="266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8276F2" w:rsidRDefault="00AC6F3C" w:rsidP="00AC6F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7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27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russelli</w:t>
            </w:r>
            <w:proofErr w:type="spellEnd"/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23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7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4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5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3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4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9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3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6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5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80</w:t>
            </w:r>
          </w:p>
        </w:tc>
      </w:tr>
      <w:tr w:rsidR="00AC6F3C" w:rsidRPr="00D92AC6" w:rsidTr="00AC6F3C">
        <w:trPr>
          <w:trHeight w:hRule="exact" w:val="266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8276F2" w:rsidRDefault="00AC6F3C" w:rsidP="00AC6F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7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E. borianus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9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5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3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4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1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6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0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6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3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48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5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17</w:t>
            </w:r>
          </w:p>
        </w:tc>
      </w:tr>
      <w:tr w:rsidR="00AC6F3C" w:rsidRPr="00D92AC6" w:rsidTr="00AC6F3C">
        <w:trPr>
          <w:trHeight w:hRule="exact" w:val="266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8276F2" w:rsidRDefault="00AC6F3C" w:rsidP="00AC6F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7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27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aninus</w:t>
            </w:r>
            <w:proofErr w:type="spellEnd"/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2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7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6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9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6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6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7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4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1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74</w:t>
            </w:r>
          </w:p>
        </w:tc>
      </w:tr>
      <w:tr w:rsidR="00AC6F3C" w:rsidRPr="00D92AC6" w:rsidTr="00AC6F3C">
        <w:trPr>
          <w:trHeight w:hRule="exact" w:val="266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C5C42" w:rsidRDefault="00AC6F3C" w:rsidP="00AC6F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5C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irsabak-2005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79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10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87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3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8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0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2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5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6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28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3</w:t>
            </w:r>
          </w:p>
        </w:tc>
      </w:tr>
      <w:tr w:rsidR="00AC6F3C" w:rsidRPr="00D92AC6" w:rsidTr="00AC6F3C">
        <w:trPr>
          <w:trHeight w:hRule="exact" w:val="266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A53DF6" w:rsidRDefault="00AC6F3C" w:rsidP="00AC6F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53D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isalabad-2008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5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8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6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7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4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0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2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7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3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1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84</w:t>
            </w:r>
          </w:p>
        </w:tc>
      </w:tr>
      <w:tr w:rsidR="00AC6F3C" w:rsidRPr="00D92AC6" w:rsidTr="00AC6F3C">
        <w:trPr>
          <w:trHeight w:hRule="exact" w:val="266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  <w:r w:rsidRPr="00D92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B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55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µm)</w:t>
            </w:r>
          </w:p>
        </w:tc>
        <w:tc>
          <w:tcPr>
            <w:tcW w:w="143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  <w:r w:rsidRPr="00D92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BW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55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µm)</w:t>
            </w:r>
          </w:p>
        </w:tc>
        <w:tc>
          <w:tcPr>
            <w:tcW w:w="149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  <w:r w:rsidRPr="00D92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55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µm)</w:t>
            </w:r>
          </w:p>
        </w:tc>
      </w:tr>
      <w:tr w:rsidR="00AC6F3C" w:rsidRPr="00D92AC6" w:rsidTr="00AC6F3C">
        <w:trPr>
          <w:trHeight w:hRule="exact" w:val="415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6F3C" w:rsidRPr="00D92AC6" w:rsidRDefault="00AC6F3C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6F3C" w:rsidRPr="00EF6083" w:rsidRDefault="00AC6F3C" w:rsidP="009733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age change</w:t>
            </w:r>
          </w:p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 control</w:t>
            </w:r>
          </w:p>
        </w:tc>
        <w:tc>
          <w:tcPr>
            <w:tcW w:w="143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EF6083" w:rsidRDefault="00AC6F3C" w:rsidP="009733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age change</w:t>
            </w:r>
          </w:p>
          <w:p w:rsidR="00AC6F3C" w:rsidRPr="00D92AC6" w:rsidRDefault="00AC6F3C" w:rsidP="00AC6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 control</w:t>
            </w:r>
          </w:p>
        </w:tc>
        <w:tc>
          <w:tcPr>
            <w:tcW w:w="149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6F3C" w:rsidRPr="00EF6083" w:rsidRDefault="00AC6F3C" w:rsidP="009733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age change</w:t>
            </w:r>
          </w:p>
          <w:p w:rsidR="00AC6F3C" w:rsidRPr="00D92AC6" w:rsidRDefault="00AC6F3C" w:rsidP="00C41A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 control</w:t>
            </w:r>
          </w:p>
        </w:tc>
      </w:tr>
      <w:tr w:rsidR="00AC6F3C" w:rsidRPr="00E76726" w:rsidTr="00AC6F3C">
        <w:trPr>
          <w:trHeight w:hRule="exact" w:val="266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F3C" w:rsidRPr="00E76726" w:rsidRDefault="00AC6F3C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51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E7672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767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E7672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767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S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E7672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767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S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E7672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767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S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E7672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767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E7672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767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E7672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767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E7672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767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S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E7672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767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E7672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767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S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E7672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767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E7672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767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S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E7672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767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S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E7672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767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S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E7672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767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S</w:t>
            </w:r>
          </w:p>
        </w:tc>
      </w:tr>
      <w:tr w:rsidR="00AC6F3C" w:rsidRPr="00D92AC6" w:rsidTr="00AC6F3C">
        <w:trPr>
          <w:trHeight w:hRule="exact" w:val="266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8276F2" w:rsidRDefault="00AC6F3C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7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E. longioristatu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5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8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5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4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2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2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5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3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9</w:t>
            </w:r>
          </w:p>
        </w:tc>
      </w:tr>
      <w:tr w:rsidR="00AC6F3C" w:rsidRPr="00D92AC6" w:rsidTr="00AC6F3C">
        <w:trPr>
          <w:trHeight w:hRule="exact" w:val="266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8276F2" w:rsidRDefault="00AC6F3C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7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27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dahuricus</w:t>
            </w:r>
            <w:proofErr w:type="spellEnd"/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6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9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6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8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6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0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0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9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0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1</w:t>
            </w:r>
          </w:p>
        </w:tc>
      </w:tr>
      <w:tr w:rsidR="00AC6F3C" w:rsidRPr="00D92AC6" w:rsidTr="00AC6F3C">
        <w:trPr>
          <w:trHeight w:hRule="exact" w:val="266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8276F2" w:rsidRDefault="00AC6F3C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7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27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chrenkianus</w:t>
            </w:r>
            <w:proofErr w:type="spellEnd"/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9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5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1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9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2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5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7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1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9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0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3</w:t>
            </w:r>
          </w:p>
        </w:tc>
      </w:tr>
      <w:tr w:rsidR="00AC6F3C" w:rsidRPr="00D92AC6" w:rsidTr="00AC6F3C">
        <w:trPr>
          <w:trHeight w:hRule="exact" w:val="266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8276F2" w:rsidRDefault="00AC6F3C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7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E. semicostatu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2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1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8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2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8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5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0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9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2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1</w:t>
            </w:r>
          </w:p>
        </w:tc>
      </w:tr>
      <w:tr w:rsidR="00AC6F3C" w:rsidRPr="00D92AC6" w:rsidTr="00AC6F3C">
        <w:trPr>
          <w:trHeight w:hRule="exact" w:val="266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8276F2" w:rsidRDefault="00AC6F3C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7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E.  nutan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7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3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7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6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2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4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4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8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3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6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1</w:t>
            </w:r>
          </w:p>
        </w:tc>
      </w:tr>
      <w:tr w:rsidR="00AC6F3C" w:rsidRPr="00D92AC6" w:rsidTr="00AC6F3C">
        <w:trPr>
          <w:trHeight w:hRule="exact" w:val="266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8276F2" w:rsidRDefault="00AC6F3C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7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27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russelli</w:t>
            </w:r>
            <w:proofErr w:type="spellEnd"/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5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2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5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9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3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8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4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5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1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7</w:t>
            </w:r>
          </w:p>
        </w:tc>
      </w:tr>
      <w:tr w:rsidR="00AC6F3C" w:rsidRPr="00D92AC6" w:rsidTr="00AC6F3C">
        <w:trPr>
          <w:trHeight w:hRule="exact" w:val="266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8276F2" w:rsidRDefault="00AC6F3C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7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E. borianu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5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1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9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1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6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1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0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9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3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5</w:t>
            </w:r>
          </w:p>
        </w:tc>
      </w:tr>
      <w:tr w:rsidR="00AC6F3C" w:rsidRPr="00D92AC6" w:rsidTr="00AC6F3C">
        <w:trPr>
          <w:trHeight w:hRule="exact" w:val="266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8276F2" w:rsidRDefault="00AC6F3C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7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27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aninus</w:t>
            </w:r>
            <w:proofErr w:type="spellEnd"/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0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7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9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3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4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0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6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3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3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6</w:t>
            </w:r>
          </w:p>
        </w:tc>
      </w:tr>
      <w:tr w:rsidR="00AC6F3C" w:rsidRPr="00D92AC6" w:rsidTr="00AC6F3C">
        <w:trPr>
          <w:trHeight w:hRule="exact" w:val="266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C5C42" w:rsidRDefault="00AC6F3C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5C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irsabak-2005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5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86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42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7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0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09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74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82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3.48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9.55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6.78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9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0</w:t>
            </w:r>
          </w:p>
        </w:tc>
      </w:tr>
      <w:tr w:rsidR="00AC6F3C" w:rsidRPr="00D92AC6" w:rsidTr="00AC6F3C">
        <w:trPr>
          <w:trHeight w:hRule="exact" w:val="266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A53DF6" w:rsidRDefault="00AC6F3C" w:rsidP="009733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53D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isalabad-2008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47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29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45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7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29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69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90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37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55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37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F3C" w:rsidRPr="00D92AC6" w:rsidRDefault="00AC6F3C" w:rsidP="0097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7</w:t>
            </w:r>
          </w:p>
        </w:tc>
      </w:tr>
    </w:tbl>
    <w:p w:rsidR="006C0A4E" w:rsidRPr="00D92AC6" w:rsidRDefault="006C0A4E" w:rsidP="006C0A4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6C0A4E" w:rsidRPr="00D92AC6" w:rsidSect="00973372">
          <w:pgSz w:w="16838" w:h="11906" w:orient="landscape" w:code="9"/>
          <w:pgMar w:top="1872" w:right="1152" w:bottom="1296" w:left="1152" w:header="720" w:footer="720" w:gutter="0"/>
          <w:cols w:space="720"/>
          <w:docGrid w:linePitch="360"/>
        </w:sectPr>
      </w:pPr>
    </w:p>
    <w:p w:rsidR="006C0A4E" w:rsidRPr="00D92AC6" w:rsidRDefault="006C0A4E" w:rsidP="00473E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ESM 7</w:t>
      </w:r>
      <w:r w:rsidRPr="00D92AC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92AC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riability</w:t>
      </w:r>
      <w:r w:rsidRPr="00D92AC6">
        <w:rPr>
          <w:rFonts w:ascii="Times New Roman" w:hAnsi="Times New Roman" w:cs="Times New Roman"/>
          <w:sz w:val="24"/>
          <w:szCs w:val="24"/>
        </w:rPr>
        <w:t xml:space="preserve"> in various straits of leaf anatomy in </w:t>
      </w:r>
      <w:r w:rsidRPr="00E462EA">
        <w:rPr>
          <w:rFonts w:ascii="Times New Roman" w:hAnsi="Times New Roman" w:cs="Times New Roman"/>
          <w:i/>
          <w:iCs/>
          <w:sz w:val="24"/>
          <w:szCs w:val="24"/>
        </w:rPr>
        <w:t>Elymu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C371F0" w:rsidRPr="00C371F0">
        <w:rPr>
          <w:rFonts w:ascii="Times New Roman" w:hAnsi="Times New Roman" w:cs="Times New Roman"/>
          <w:i/>
          <w:iCs/>
          <w:sz w:val="24"/>
          <w:szCs w:val="24"/>
        </w:rPr>
        <w:t>species</w:t>
      </w:r>
      <w:r w:rsidRPr="00D92AC6">
        <w:rPr>
          <w:rFonts w:ascii="Times New Roman" w:hAnsi="Times New Roman" w:cs="Times New Roman"/>
          <w:sz w:val="24"/>
          <w:szCs w:val="24"/>
        </w:rPr>
        <w:t xml:space="preserve"> and wheat </w:t>
      </w:r>
      <w:r w:rsidR="00C371F0">
        <w:rPr>
          <w:rFonts w:ascii="Times New Roman" w:hAnsi="Times New Roman" w:cs="Times New Roman"/>
          <w:sz w:val="24"/>
          <w:szCs w:val="24"/>
        </w:rPr>
        <w:t>cultivars</w:t>
      </w:r>
      <w:r w:rsidRPr="00D92AC6">
        <w:rPr>
          <w:rFonts w:ascii="Times New Roman" w:hAnsi="Times New Roman" w:cs="Times New Roman"/>
          <w:sz w:val="24"/>
          <w:szCs w:val="24"/>
        </w:rPr>
        <w:t xml:space="preserve"> under drought stres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20"/>
        <w:gridCol w:w="1414"/>
        <w:gridCol w:w="676"/>
        <w:gridCol w:w="676"/>
        <w:gridCol w:w="676"/>
        <w:gridCol w:w="676"/>
        <w:gridCol w:w="886"/>
        <w:gridCol w:w="681"/>
        <w:gridCol w:w="681"/>
        <w:gridCol w:w="681"/>
        <w:gridCol w:w="681"/>
        <w:gridCol w:w="886"/>
        <w:gridCol w:w="681"/>
        <w:gridCol w:w="681"/>
        <w:gridCol w:w="681"/>
        <w:gridCol w:w="673"/>
      </w:tblGrid>
      <w:tr w:rsidR="006120BB" w:rsidRPr="00D92AC6" w:rsidTr="006120BB">
        <w:trPr>
          <w:trHeight w:val="197"/>
          <w:jc w:val="center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</w:t>
            </w:r>
            <w:r w:rsidRPr="00D92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55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µm)</w:t>
            </w:r>
          </w:p>
        </w:tc>
        <w:tc>
          <w:tcPr>
            <w:tcW w:w="139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</w:t>
            </w:r>
            <w:r w:rsidRPr="00D92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W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55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µm)</w:t>
            </w:r>
          </w:p>
        </w:tc>
        <w:tc>
          <w:tcPr>
            <w:tcW w:w="139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XV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mm</w:t>
            </w:r>
            <w:r w:rsidRPr="008C069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B55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6120BB" w:rsidRPr="00D92AC6" w:rsidTr="006120BB">
        <w:trPr>
          <w:trHeight w:val="300"/>
          <w:jc w:val="center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0BB" w:rsidRPr="00EF6083" w:rsidRDefault="006120BB" w:rsidP="00612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age change</w:t>
            </w:r>
          </w:p>
          <w:p w:rsidR="006120BB" w:rsidRPr="00D92AC6" w:rsidRDefault="006120BB" w:rsidP="00612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  <w:t xml:space="preserve"> to control</w:t>
            </w:r>
          </w:p>
        </w:tc>
        <w:tc>
          <w:tcPr>
            <w:tcW w:w="139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0BB" w:rsidRPr="00EF6083" w:rsidRDefault="006120BB" w:rsidP="00612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age change</w:t>
            </w:r>
          </w:p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  <w:t xml:space="preserve"> to control</w:t>
            </w:r>
          </w:p>
        </w:tc>
        <w:tc>
          <w:tcPr>
            <w:tcW w:w="139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0BB" w:rsidRPr="00EF6083" w:rsidRDefault="006120BB" w:rsidP="00612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age change</w:t>
            </w:r>
          </w:p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  <w:t xml:space="preserve"> to control</w:t>
            </w:r>
          </w:p>
        </w:tc>
      </w:tr>
      <w:tr w:rsidR="006120BB" w:rsidRPr="00751318" w:rsidTr="006120BB">
        <w:trPr>
          <w:trHeight w:val="233"/>
          <w:jc w:val="center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B237A5" w:rsidRDefault="006120BB" w:rsidP="006120BB">
            <w:pPr>
              <w:spacing w:after="0" w:line="240" w:lineRule="auto"/>
              <w:ind w:left="-78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B237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Plant materials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751318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3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751318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3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751318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3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751318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3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0BB" w:rsidRPr="00751318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3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S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120BB" w:rsidRPr="008D34E3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4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120BB" w:rsidRPr="008D34E3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4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S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120BB" w:rsidRPr="008D34E3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4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S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120BB" w:rsidRPr="008D34E3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4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S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20BB" w:rsidRPr="008D34E3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4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S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751318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3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751318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3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S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751318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3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S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751318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3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S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751318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13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S</w:t>
            </w:r>
          </w:p>
        </w:tc>
      </w:tr>
      <w:tr w:rsidR="006120BB" w:rsidRPr="00D92AC6" w:rsidTr="006120BB">
        <w:trPr>
          <w:trHeight w:val="287"/>
          <w:jc w:val="center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8D34E3" w:rsidRDefault="006120BB" w:rsidP="00612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E. longioristatus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4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19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0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8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0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0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5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23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4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2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4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7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15</w:t>
            </w:r>
          </w:p>
        </w:tc>
      </w:tr>
      <w:tr w:rsidR="006120BB" w:rsidRPr="00D92AC6" w:rsidTr="006120BB">
        <w:trPr>
          <w:trHeight w:val="260"/>
          <w:jc w:val="center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8D34E3" w:rsidRDefault="006120BB" w:rsidP="00612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D3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dahuricus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8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7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24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1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4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1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1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00</w:t>
            </w:r>
          </w:p>
        </w:tc>
      </w:tr>
      <w:tr w:rsidR="006120BB" w:rsidRPr="00D92AC6" w:rsidTr="006120BB">
        <w:trPr>
          <w:trHeight w:val="260"/>
          <w:jc w:val="center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8D34E3" w:rsidRDefault="006120BB" w:rsidP="00612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D3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chrenkianus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19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7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3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4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4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4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6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2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8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65</w:t>
            </w:r>
          </w:p>
        </w:tc>
      </w:tr>
      <w:tr w:rsidR="006120BB" w:rsidRPr="00D92AC6" w:rsidTr="006120BB">
        <w:trPr>
          <w:trHeight w:val="260"/>
          <w:jc w:val="center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8D34E3" w:rsidRDefault="006120BB" w:rsidP="00612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E. semicostatus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49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16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04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9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6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6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7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45</w:t>
            </w:r>
          </w:p>
        </w:tc>
      </w:tr>
      <w:tr w:rsidR="006120BB" w:rsidRPr="00D92AC6" w:rsidTr="006120BB">
        <w:trPr>
          <w:trHeight w:val="260"/>
          <w:jc w:val="center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8D34E3" w:rsidRDefault="006120BB" w:rsidP="00612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E.  nutans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89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58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9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7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0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9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6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86</w:t>
            </w:r>
          </w:p>
        </w:tc>
      </w:tr>
      <w:tr w:rsidR="006120BB" w:rsidRPr="00D92AC6" w:rsidTr="006120BB">
        <w:trPr>
          <w:trHeight w:val="260"/>
          <w:jc w:val="center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8D34E3" w:rsidRDefault="006120BB" w:rsidP="00612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D3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russelli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28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8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69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4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1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8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3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6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83</w:t>
            </w:r>
          </w:p>
        </w:tc>
      </w:tr>
      <w:tr w:rsidR="006120BB" w:rsidRPr="00D92AC6" w:rsidTr="006120BB">
        <w:trPr>
          <w:trHeight w:val="260"/>
          <w:jc w:val="center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8D34E3" w:rsidRDefault="006120BB" w:rsidP="00612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E. borianus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3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37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8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4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6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0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7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9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9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07</w:t>
            </w:r>
          </w:p>
        </w:tc>
      </w:tr>
      <w:tr w:rsidR="006120BB" w:rsidRPr="00D92AC6" w:rsidTr="006120BB">
        <w:trPr>
          <w:trHeight w:val="260"/>
          <w:jc w:val="center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8D34E3" w:rsidRDefault="006120BB" w:rsidP="00612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D3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aninus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9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48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6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6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7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3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2</w:t>
            </w:r>
          </w:p>
        </w:tc>
      </w:tr>
      <w:tr w:rsidR="006120BB" w:rsidRPr="00D92AC6" w:rsidTr="006120BB">
        <w:trPr>
          <w:trHeight w:val="260"/>
          <w:jc w:val="center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8D34E3" w:rsidRDefault="006120BB" w:rsidP="00612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4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irsabak-2005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1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54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0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8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7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5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8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6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3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1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6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91</w:t>
            </w:r>
          </w:p>
        </w:tc>
      </w:tr>
      <w:tr w:rsidR="006120BB" w:rsidRPr="00D92AC6" w:rsidTr="006120BB">
        <w:trPr>
          <w:trHeight w:val="260"/>
          <w:jc w:val="center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8D34E3" w:rsidRDefault="006120BB" w:rsidP="00612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4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isalabad-2008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2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39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8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5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1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3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8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5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6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1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9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5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1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58</w:t>
            </w:r>
          </w:p>
        </w:tc>
      </w:tr>
      <w:tr w:rsidR="006120BB" w:rsidRPr="00D92AC6" w:rsidTr="006120BB">
        <w:trPr>
          <w:trHeight w:val="233"/>
          <w:jc w:val="center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0BB" w:rsidRPr="008D34E3" w:rsidRDefault="006120BB" w:rsidP="00612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</w:t>
            </w:r>
            <w:r w:rsidRPr="00D92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55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µm)</w:t>
            </w:r>
          </w:p>
        </w:tc>
        <w:tc>
          <w:tcPr>
            <w:tcW w:w="139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</w:t>
            </w:r>
            <w:r w:rsidRPr="00D92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B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55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µm)</w:t>
            </w:r>
          </w:p>
        </w:tc>
        <w:tc>
          <w:tcPr>
            <w:tcW w:w="139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</w:t>
            </w:r>
            <w:r w:rsidRPr="00D92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BW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55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µm)</w:t>
            </w:r>
          </w:p>
        </w:tc>
      </w:tr>
      <w:tr w:rsidR="006120BB" w:rsidRPr="00D92AC6" w:rsidTr="006120BB">
        <w:trPr>
          <w:trHeight w:val="300"/>
          <w:jc w:val="center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20BB" w:rsidRPr="008D34E3" w:rsidRDefault="006120BB" w:rsidP="00612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0BB" w:rsidRPr="00EF6083" w:rsidRDefault="006120BB" w:rsidP="00612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age change</w:t>
            </w:r>
          </w:p>
          <w:p w:rsidR="006120BB" w:rsidRPr="00D92AC6" w:rsidRDefault="006120BB" w:rsidP="00612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  <w:t xml:space="preserve"> to control</w:t>
            </w:r>
          </w:p>
        </w:tc>
        <w:tc>
          <w:tcPr>
            <w:tcW w:w="139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0BB" w:rsidRPr="00EF6083" w:rsidRDefault="006120BB" w:rsidP="00612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age change</w:t>
            </w:r>
          </w:p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  <w:t xml:space="preserve"> to control</w:t>
            </w:r>
          </w:p>
        </w:tc>
        <w:tc>
          <w:tcPr>
            <w:tcW w:w="139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0BB" w:rsidRPr="00EF6083" w:rsidRDefault="006120BB" w:rsidP="00612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age change</w:t>
            </w:r>
          </w:p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  <w:r w:rsidRPr="00EF60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  <w:t xml:space="preserve"> to control</w:t>
            </w:r>
          </w:p>
        </w:tc>
      </w:tr>
      <w:tr w:rsidR="006120BB" w:rsidRPr="008D34E3" w:rsidTr="006120BB">
        <w:trPr>
          <w:trHeight w:val="242"/>
          <w:jc w:val="center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0BB" w:rsidRPr="008D34E3" w:rsidRDefault="006120BB" w:rsidP="00612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120BB" w:rsidRPr="008D34E3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4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120BB" w:rsidRPr="008D34E3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4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120BB" w:rsidRPr="008D34E3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4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120BB" w:rsidRPr="008D34E3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4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20BB" w:rsidRPr="008D34E3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4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0BB" w:rsidRPr="008D34E3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4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0BB" w:rsidRPr="008D34E3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4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S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0BB" w:rsidRPr="008D34E3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4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S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0BB" w:rsidRPr="008D34E3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4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S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0BB" w:rsidRPr="008D34E3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4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0BB" w:rsidRPr="008D34E3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4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0BB" w:rsidRPr="008D34E3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4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S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0BB" w:rsidRPr="008D34E3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4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S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0BB" w:rsidRPr="008D34E3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4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S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0BB" w:rsidRPr="008D34E3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4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S</w:t>
            </w:r>
          </w:p>
        </w:tc>
      </w:tr>
      <w:tr w:rsidR="006120BB" w:rsidRPr="00D92AC6" w:rsidTr="006120BB">
        <w:trPr>
          <w:trHeight w:val="269"/>
          <w:jc w:val="center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8D34E3" w:rsidRDefault="006120BB" w:rsidP="00612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E. longioristatus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4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69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54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8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5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1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4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3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3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1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3</w:t>
            </w:r>
          </w:p>
        </w:tc>
      </w:tr>
      <w:tr w:rsidR="006120BB" w:rsidRPr="00D92AC6" w:rsidTr="006120BB">
        <w:trPr>
          <w:trHeight w:val="260"/>
          <w:jc w:val="center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8D34E3" w:rsidRDefault="006120BB" w:rsidP="00612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D3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dahuricus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1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6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0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3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6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1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2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4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6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8</w:t>
            </w:r>
          </w:p>
        </w:tc>
      </w:tr>
      <w:tr w:rsidR="006120BB" w:rsidRPr="00D92AC6" w:rsidTr="006120BB">
        <w:trPr>
          <w:trHeight w:val="260"/>
          <w:jc w:val="center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8D34E3" w:rsidRDefault="006120BB" w:rsidP="00612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D3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chrenkianus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1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58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3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3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9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4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2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3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5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5</w:t>
            </w:r>
          </w:p>
        </w:tc>
      </w:tr>
      <w:tr w:rsidR="006120BB" w:rsidRPr="00D92AC6" w:rsidTr="006120BB">
        <w:trPr>
          <w:trHeight w:val="260"/>
          <w:jc w:val="center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8D34E3" w:rsidRDefault="006120BB" w:rsidP="00612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E. semicostatus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3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78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64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7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5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7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7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4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3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18</w:t>
            </w:r>
          </w:p>
        </w:tc>
      </w:tr>
      <w:tr w:rsidR="006120BB" w:rsidRPr="00D92AC6" w:rsidTr="006120BB">
        <w:trPr>
          <w:trHeight w:val="260"/>
          <w:jc w:val="center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8D34E3" w:rsidRDefault="006120BB" w:rsidP="00612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E.  nutans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57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59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48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3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2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5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9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3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2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8</w:t>
            </w:r>
          </w:p>
        </w:tc>
      </w:tr>
      <w:tr w:rsidR="006120BB" w:rsidRPr="00D92AC6" w:rsidTr="006120BB">
        <w:trPr>
          <w:trHeight w:val="260"/>
          <w:jc w:val="center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8D34E3" w:rsidRDefault="006120BB" w:rsidP="00612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D3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russelli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54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2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29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1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4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1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3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2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0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6</w:t>
            </w:r>
          </w:p>
        </w:tc>
      </w:tr>
      <w:tr w:rsidR="006120BB" w:rsidRPr="00D92AC6" w:rsidTr="006120BB">
        <w:trPr>
          <w:trHeight w:val="260"/>
          <w:jc w:val="center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8D34E3" w:rsidRDefault="006120BB" w:rsidP="00612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E. borianus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5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1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3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4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0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1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1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0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2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3</w:t>
            </w:r>
          </w:p>
        </w:tc>
      </w:tr>
      <w:tr w:rsidR="006120BB" w:rsidRPr="00D92AC6" w:rsidTr="006120BB">
        <w:trPr>
          <w:trHeight w:val="260"/>
          <w:jc w:val="center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8D34E3" w:rsidRDefault="006120BB" w:rsidP="00612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8D3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aninus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6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04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0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6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1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0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8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6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9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8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6</w:t>
            </w:r>
          </w:p>
        </w:tc>
      </w:tr>
      <w:tr w:rsidR="006120BB" w:rsidRPr="00D92AC6" w:rsidTr="006120BB">
        <w:trPr>
          <w:trHeight w:val="260"/>
          <w:jc w:val="center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8D34E3" w:rsidRDefault="006120BB" w:rsidP="00612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4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irsabak-2005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5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26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48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6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6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9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6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2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1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5</w:t>
            </w:r>
          </w:p>
        </w:tc>
      </w:tr>
      <w:tr w:rsidR="006120BB" w:rsidRPr="00D92AC6" w:rsidTr="006120BB">
        <w:trPr>
          <w:trHeight w:val="269"/>
          <w:jc w:val="center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8D34E3" w:rsidRDefault="006120BB" w:rsidP="00612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34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isalabad-2008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25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81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58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66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86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31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1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68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09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10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0BB" w:rsidRPr="00D92AC6" w:rsidRDefault="006120BB" w:rsidP="0061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2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1</w:t>
            </w:r>
          </w:p>
        </w:tc>
      </w:tr>
    </w:tbl>
    <w:p w:rsidR="00C371F0" w:rsidRDefault="00C371F0">
      <w:pPr>
        <w:sectPr w:rsidR="00C371F0" w:rsidSect="00C47FB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C371F0" w:rsidRPr="008E4E77" w:rsidRDefault="00C371F0" w:rsidP="00C371F0">
      <w:pPr>
        <w:ind w:left="1440" w:hanging="1440"/>
        <w:rPr>
          <w:rFonts w:ascii="Times New Roman" w:hAnsi="Times New Roman" w:cs="Times New Roman"/>
          <w:b/>
          <w:sz w:val="24"/>
        </w:rPr>
      </w:pPr>
      <w:r w:rsidRPr="008E4E77">
        <w:rPr>
          <w:rFonts w:ascii="Times New Roman" w:hAnsi="Times New Roman" w:cs="Times New Roman"/>
          <w:b/>
          <w:sz w:val="24"/>
        </w:rPr>
        <w:lastRenderedPageBreak/>
        <w:t>ESM 8</w:t>
      </w:r>
      <w:r>
        <w:rPr>
          <w:rFonts w:ascii="Times New Roman" w:hAnsi="Times New Roman" w:cs="Times New Roman"/>
          <w:sz w:val="24"/>
        </w:rPr>
        <w:t>:</w:t>
      </w:r>
      <w:r w:rsidRPr="008E4E77">
        <w:rPr>
          <w:rFonts w:ascii="Times New Roman" w:hAnsi="Times New Roman" w:cs="Times New Roman"/>
          <w:sz w:val="24"/>
        </w:rPr>
        <w:t xml:space="preserve"> Principal component analysis of the studied attributes in </w:t>
      </w:r>
      <w:r w:rsidRPr="008E4E77">
        <w:rPr>
          <w:rFonts w:ascii="Times New Roman" w:hAnsi="Times New Roman" w:cs="Times New Roman"/>
          <w:i/>
          <w:sz w:val="24"/>
        </w:rPr>
        <w:t>Elymus species</w:t>
      </w:r>
      <w:r w:rsidRPr="008E4E77">
        <w:rPr>
          <w:rFonts w:ascii="Times New Roman" w:hAnsi="Times New Roman" w:cs="Times New Roman"/>
          <w:sz w:val="24"/>
        </w:rPr>
        <w:t xml:space="preserve"> and wheat cultiva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21"/>
        <w:gridCol w:w="2159"/>
        <w:gridCol w:w="2159"/>
        <w:gridCol w:w="2032"/>
        <w:gridCol w:w="2289"/>
      </w:tblGrid>
      <w:tr w:rsidR="00C371F0" w:rsidRPr="001E2D5C" w:rsidTr="008E6021">
        <w:trPr>
          <w:trHeight w:val="315"/>
        </w:trPr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2D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2D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1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E2D5C">
              <w:rPr>
                <w:rFonts w:ascii="Times New Roman" w:eastAsia="Times New Roman" w:hAnsi="Times New Roman" w:cs="Times New Roman"/>
                <w:b/>
                <w:bCs/>
              </w:rPr>
              <w:t>PC2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2D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3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2D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4</w:t>
            </w:r>
          </w:p>
        </w:tc>
      </w:tr>
      <w:tr w:rsidR="00C371F0" w:rsidRPr="001E2D5C" w:rsidTr="008E6021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2D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igenvalu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eastAsia="Times New Roman" w:hAnsi="Times New Roman" w:cs="Times New Roman"/>
                <w:color w:val="000000"/>
              </w:rPr>
              <w:t>8.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eastAsia="Times New Roman" w:hAnsi="Times New Roman" w:cs="Times New Roman"/>
                <w:color w:val="000000"/>
              </w:rPr>
              <w:t>3.8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</w:tr>
      <w:tr w:rsidR="00C371F0" w:rsidRPr="001E2D5C" w:rsidTr="008E6021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2D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Varianc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eastAsia="Times New Roman" w:hAnsi="Times New Roman" w:cs="Times New Roman"/>
                <w:color w:val="000000"/>
              </w:rPr>
              <w:t>42.7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eastAsia="Times New Roman" w:hAnsi="Times New Roman" w:cs="Times New Roman"/>
                <w:color w:val="000000"/>
              </w:rPr>
              <w:t>20.0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eastAsia="Times New Roman" w:hAnsi="Times New Roman" w:cs="Times New Roman"/>
                <w:color w:val="000000"/>
              </w:rPr>
              <w:t>11.88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eastAsia="Times New Roman" w:hAnsi="Times New Roman" w:cs="Times New Roman"/>
                <w:color w:val="000000"/>
              </w:rPr>
              <w:t>10.31</w:t>
            </w:r>
          </w:p>
        </w:tc>
      </w:tr>
      <w:tr w:rsidR="00C371F0" w:rsidRPr="001E2D5C" w:rsidTr="008E6021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2D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mulative Variance (%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</w:t>
            </w:r>
            <w:r w:rsidRPr="001E2D5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</w:t>
            </w:r>
            <w:r w:rsidRPr="001E2D5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1E2D5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1E2D5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1E2D5C">
              <w:rPr>
                <w:rFonts w:ascii="Times New Roman" w:eastAsia="Times New Roman" w:hAnsi="Times New Roman" w:cs="Times New Roman"/>
                <w:color w:val="000000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C371F0" w:rsidRPr="001E2D5C" w:rsidTr="008E6021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3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1E2D5C" w:rsidRDefault="00C371F0" w:rsidP="00AE0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eastAsia="Times New Roman" w:hAnsi="Times New Roman" w:cs="Times New Roman"/>
                <w:color w:val="000000"/>
              </w:rPr>
              <w:t>Eigenvector</w:t>
            </w:r>
          </w:p>
        </w:tc>
      </w:tr>
      <w:tr w:rsidR="00C371F0" w:rsidRPr="001E2D5C" w:rsidTr="008E6021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2D5C">
              <w:rPr>
                <w:rFonts w:ascii="Times New Roman" w:hAnsi="Times New Roman" w:cs="Times New Roman"/>
                <w:b/>
                <w:bCs/>
                <w:color w:val="000000"/>
              </w:rPr>
              <w:t>GP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hAnsi="Times New Roman" w:cs="Times New Roman"/>
                <w:color w:val="000000"/>
              </w:rPr>
              <w:t>-0.4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1E2D5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hAnsi="Times New Roman" w:cs="Times New Roman"/>
                <w:color w:val="000000"/>
              </w:rPr>
              <w:t>0.35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1E2D5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hAnsi="Times New Roman" w:cs="Times New Roman"/>
                <w:color w:val="000000"/>
              </w:rPr>
              <w:t>0.67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hAnsi="Times New Roman" w:cs="Times New Roman"/>
                <w:color w:val="000000"/>
              </w:rPr>
              <w:t>0.478</w:t>
            </w:r>
          </w:p>
        </w:tc>
      </w:tr>
      <w:tr w:rsidR="00C371F0" w:rsidRPr="001E2D5C" w:rsidTr="008E6021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2D5C">
              <w:rPr>
                <w:rFonts w:ascii="Times New Roman" w:hAnsi="Times New Roman" w:cs="Times New Roman"/>
                <w:b/>
                <w:bCs/>
                <w:color w:val="000000"/>
              </w:rPr>
              <w:t>S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1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hAnsi="Times New Roman" w:cs="Times New Roman"/>
                <w:color w:val="000000"/>
              </w:rPr>
              <w:t>-0.30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hAnsi="Times New Roman" w:cs="Times New Roman"/>
                <w:color w:val="000000"/>
              </w:rPr>
              <w:t>-0.024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hAnsi="Times New Roman" w:cs="Times New Roman"/>
                <w:color w:val="000000"/>
              </w:rPr>
              <w:t>-0.53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C371F0" w:rsidRPr="001E2D5C" w:rsidTr="008E6021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2D5C">
              <w:rPr>
                <w:rFonts w:ascii="Times New Roman" w:hAnsi="Times New Roman" w:cs="Times New Roman"/>
                <w:b/>
                <w:bCs/>
                <w:color w:val="000000"/>
              </w:rPr>
              <w:t>PC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7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hAnsi="Times New Roman" w:cs="Times New Roman"/>
                <w:color w:val="000000"/>
              </w:rPr>
              <w:t>-0.297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01</w:t>
            </w:r>
          </w:p>
        </w:tc>
      </w:tr>
      <w:tr w:rsidR="00C371F0" w:rsidRPr="001E2D5C" w:rsidTr="008E6021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2D5C">
              <w:rPr>
                <w:rFonts w:ascii="Times New Roman" w:hAnsi="Times New Roman" w:cs="Times New Roman"/>
                <w:b/>
                <w:bCs/>
                <w:color w:val="000000"/>
              </w:rPr>
              <w:t>PRC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6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hAnsi="Times New Roman" w:cs="Times New Roman"/>
                <w:color w:val="000000"/>
              </w:rPr>
              <w:t>-0.39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477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hAnsi="Times New Roman" w:cs="Times New Roman"/>
                <w:color w:val="000000"/>
              </w:rPr>
              <w:t>-0.313</w:t>
            </w:r>
          </w:p>
        </w:tc>
      </w:tr>
      <w:tr w:rsidR="00C371F0" w:rsidRPr="001E2D5C" w:rsidTr="008E6021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E2D5C">
              <w:rPr>
                <w:rFonts w:ascii="Times New Roman" w:hAnsi="Times New Roman" w:cs="Times New Roman"/>
                <w:b/>
                <w:bCs/>
                <w:color w:val="000000"/>
              </w:rPr>
              <w:t>Tchl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hAnsi="Times New Roman" w:cs="Times New Roman"/>
                <w:color w:val="000000"/>
              </w:rPr>
              <w:t>-0.34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40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hAnsi="Times New Roman" w:cs="Times New Roman"/>
                <w:color w:val="000000"/>
              </w:rPr>
              <w:t>-0.112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73</w:t>
            </w:r>
          </w:p>
        </w:tc>
      </w:tr>
      <w:tr w:rsidR="00C371F0" w:rsidRPr="001E2D5C" w:rsidTr="008E6021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2D5C">
              <w:rPr>
                <w:rFonts w:ascii="Times New Roman" w:hAnsi="Times New Roman" w:cs="Times New Roman"/>
                <w:b/>
                <w:bCs/>
                <w:color w:val="000000"/>
              </w:rPr>
              <w:t>PO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3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34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hAnsi="Times New Roman" w:cs="Times New Roman"/>
                <w:color w:val="000000"/>
              </w:rPr>
              <w:t>-0.004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79</w:t>
            </w:r>
          </w:p>
        </w:tc>
      </w:tr>
      <w:tr w:rsidR="00C371F0" w:rsidRPr="001E2D5C" w:rsidTr="008E6021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2D5C">
              <w:rPr>
                <w:rFonts w:ascii="Times New Roman" w:hAnsi="Times New Roman" w:cs="Times New Roman"/>
                <w:b/>
                <w:bCs/>
                <w:color w:val="000000"/>
              </w:rPr>
              <w:t>SO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4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hAnsi="Times New Roman" w:cs="Times New Roman"/>
                <w:color w:val="000000"/>
              </w:rPr>
              <w:t>-0.64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hAnsi="Times New Roman" w:cs="Times New Roman"/>
                <w:color w:val="000000"/>
              </w:rPr>
              <w:t>-0.036</w:t>
            </w:r>
          </w:p>
        </w:tc>
      </w:tr>
      <w:tr w:rsidR="00C371F0" w:rsidRPr="001E2D5C" w:rsidTr="008E6021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E2D5C">
              <w:rPr>
                <w:rFonts w:ascii="Times New Roman" w:hAnsi="Times New Roman" w:cs="Times New Roman"/>
                <w:b/>
                <w:bCs/>
                <w:color w:val="000000"/>
              </w:rPr>
              <w:t>AbLCL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2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8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hAnsi="Times New Roman" w:cs="Times New Roman"/>
                <w:color w:val="000000"/>
              </w:rPr>
              <w:t>0.305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224</w:t>
            </w:r>
          </w:p>
        </w:tc>
      </w:tr>
      <w:tr w:rsidR="00C371F0" w:rsidRPr="001E2D5C" w:rsidTr="008E6021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E2D5C">
              <w:rPr>
                <w:rFonts w:ascii="Times New Roman" w:hAnsi="Times New Roman" w:cs="Times New Roman"/>
                <w:b/>
                <w:bCs/>
                <w:color w:val="000000"/>
              </w:rPr>
              <w:t>AdLCL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hAnsi="Times New Roman" w:cs="Times New Roman"/>
                <w:color w:val="000000"/>
              </w:rPr>
              <w:t>0.56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hAnsi="Times New Roman" w:cs="Times New Roman"/>
                <w:color w:val="000000"/>
              </w:rPr>
              <w:t>0.79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hAnsi="Times New Roman" w:cs="Times New Roman"/>
                <w:color w:val="000000"/>
              </w:rPr>
              <w:t>-0.18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</w:tr>
      <w:tr w:rsidR="00C371F0" w:rsidRPr="001E2D5C" w:rsidTr="008E6021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</w:rPr>
            </w:pPr>
            <w:proofErr w:type="spellStart"/>
            <w:r w:rsidRPr="001E2D5C">
              <w:rPr>
                <w:rFonts w:ascii="Times New Roman" w:hAnsi="Times New Roman" w:cs="Times New Roman"/>
                <w:b/>
                <w:bCs/>
                <w:color w:val="000000"/>
              </w:rPr>
              <w:t>AdLCW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hAnsi="Times New Roman" w:cs="Times New Roman"/>
                <w:color w:val="000000"/>
              </w:rPr>
              <w:t>0.085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hAnsi="Times New Roman" w:cs="Times New Roman"/>
                <w:color w:val="000000"/>
              </w:rPr>
              <w:t>0.074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hAnsi="Times New Roman" w:cs="Times New Roman"/>
                <w:color w:val="000000"/>
              </w:rPr>
              <w:t>-0.031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29</w:t>
            </w:r>
          </w:p>
        </w:tc>
      </w:tr>
      <w:tr w:rsidR="00C371F0" w:rsidRPr="001E2D5C" w:rsidTr="008E6021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E2D5C">
              <w:rPr>
                <w:rFonts w:ascii="Times New Roman" w:hAnsi="Times New Roman" w:cs="Times New Roman"/>
                <w:b/>
                <w:bCs/>
                <w:color w:val="000000"/>
              </w:rPr>
              <w:t>AdSCL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0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83</w:t>
            </w:r>
          </w:p>
        </w:tc>
      </w:tr>
      <w:tr w:rsidR="00C371F0" w:rsidRPr="001E2D5C" w:rsidTr="008E6021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E2D5C">
              <w:rPr>
                <w:rFonts w:ascii="Times New Roman" w:hAnsi="Times New Roman" w:cs="Times New Roman"/>
                <w:b/>
                <w:bCs/>
                <w:color w:val="000000"/>
              </w:rPr>
              <w:t>AdSCW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hAnsi="Times New Roman" w:cs="Times New Roman"/>
                <w:color w:val="000000"/>
              </w:rPr>
              <w:t>0.15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3</w:t>
            </w:r>
            <w:r w:rsidRPr="001E2D5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202</w:t>
            </w:r>
          </w:p>
        </w:tc>
      </w:tr>
      <w:tr w:rsidR="00C371F0" w:rsidRPr="001E2D5C" w:rsidTr="008E6021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2D5C">
              <w:rPr>
                <w:rFonts w:ascii="Times New Roman" w:hAnsi="Times New Roman" w:cs="Times New Roman"/>
                <w:b/>
                <w:bCs/>
                <w:color w:val="000000"/>
              </w:rPr>
              <w:t>CE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</w:t>
            </w:r>
            <w:r w:rsidRPr="001E2D5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hAnsi="Times New Roman" w:cs="Times New Roman"/>
                <w:color w:val="000000"/>
              </w:rPr>
              <w:t>0.71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hAnsi="Times New Roman" w:cs="Times New Roman"/>
                <w:color w:val="000000"/>
              </w:rPr>
              <w:t>0.567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hAnsi="Times New Roman" w:cs="Times New Roman"/>
                <w:color w:val="000000"/>
              </w:rPr>
              <w:t>-0.012</w:t>
            </w:r>
          </w:p>
        </w:tc>
      </w:tr>
      <w:tr w:rsidR="00C371F0" w:rsidRPr="001E2D5C" w:rsidTr="008E6021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2D5C">
              <w:rPr>
                <w:rFonts w:ascii="Times New Roman" w:hAnsi="Times New Roman" w:cs="Times New Roman"/>
                <w:b/>
                <w:bCs/>
                <w:color w:val="000000"/>
              </w:rPr>
              <w:t>CXV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hAnsi="Times New Roman" w:cs="Times New Roman"/>
                <w:color w:val="000000"/>
              </w:rPr>
              <w:t>-0.16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hAnsi="Times New Roman" w:cs="Times New Roman"/>
                <w:color w:val="000000"/>
              </w:rPr>
              <w:t>0.51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hAnsi="Times New Roman" w:cs="Times New Roman"/>
                <w:color w:val="000000"/>
              </w:rPr>
              <w:t>0.608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42</w:t>
            </w:r>
          </w:p>
        </w:tc>
      </w:tr>
      <w:tr w:rsidR="00C371F0" w:rsidRPr="001E2D5C" w:rsidTr="008E6021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2D5C">
              <w:rPr>
                <w:rFonts w:ascii="Times New Roman" w:hAnsi="Times New Roman" w:cs="Times New Roman"/>
                <w:b/>
                <w:bCs/>
                <w:color w:val="000000"/>
              </w:rPr>
              <w:t>CP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hAnsi="Times New Roman" w:cs="Times New Roman"/>
                <w:color w:val="000000"/>
              </w:rPr>
              <w:t>-0.18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hAnsi="Times New Roman" w:cs="Times New Roman"/>
                <w:color w:val="000000"/>
              </w:rPr>
              <w:t>0.4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hAnsi="Times New Roman" w:cs="Times New Roman"/>
                <w:color w:val="000000"/>
              </w:rPr>
              <w:t>0.442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32</w:t>
            </w:r>
            <w:r w:rsidRPr="001E2D5C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C371F0" w:rsidRPr="001E2D5C" w:rsidTr="008E6021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2D5C">
              <w:rPr>
                <w:rFonts w:ascii="Times New Roman" w:hAnsi="Times New Roman" w:cs="Times New Roman"/>
                <w:b/>
                <w:bCs/>
                <w:color w:val="000000"/>
              </w:rPr>
              <w:t>CVB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8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hAnsi="Times New Roman" w:cs="Times New Roman"/>
                <w:color w:val="000000"/>
              </w:rPr>
              <w:t>0.64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hAnsi="Times New Roman" w:cs="Times New Roman"/>
                <w:color w:val="000000"/>
              </w:rPr>
              <w:t>0.438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hAnsi="Times New Roman" w:cs="Times New Roman"/>
                <w:color w:val="000000"/>
              </w:rPr>
              <w:t>-0.134</w:t>
            </w:r>
          </w:p>
        </w:tc>
      </w:tr>
      <w:tr w:rsidR="00C371F0" w:rsidRPr="001E2D5C" w:rsidTr="008E6021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2D5C">
              <w:rPr>
                <w:rFonts w:ascii="Times New Roman" w:hAnsi="Times New Roman" w:cs="Times New Roman"/>
                <w:b/>
                <w:bCs/>
                <w:color w:val="000000"/>
              </w:rPr>
              <w:t>CVBW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hAnsi="Times New Roman" w:cs="Times New Roman"/>
                <w:color w:val="000000"/>
              </w:rPr>
              <w:t>-0.17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hAnsi="Times New Roman" w:cs="Times New Roman"/>
                <w:color w:val="000000"/>
              </w:rPr>
              <w:t>0.65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hAnsi="Times New Roman" w:cs="Times New Roman"/>
                <w:color w:val="000000"/>
              </w:rPr>
              <w:t>0.448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hAnsi="Times New Roman" w:cs="Times New Roman"/>
                <w:color w:val="000000"/>
              </w:rPr>
              <w:t>-0.103</w:t>
            </w:r>
          </w:p>
        </w:tc>
      </w:tr>
      <w:tr w:rsidR="00C371F0" w:rsidRPr="001E2D5C" w:rsidTr="008E6021">
        <w:trPr>
          <w:trHeight w:val="315"/>
        </w:trPr>
        <w:tc>
          <w:tcPr>
            <w:tcW w:w="1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2D5C">
              <w:rPr>
                <w:rFonts w:ascii="Times New Roman" w:hAnsi="Times New Roman" w:cs="Times New Roman"/>
                <w:b/>
                <w:bCs/>
                <w:color w:val="000000"/>
              </w:rPr>
              <w:t>LPL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hAnsi="Times New Roman" w:cs="Times New Roman"/>
                <w:color w:val="000000"/>
              </w:rPr>
              <w:t>-0.196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hAnsi="Times New Roman" w:cs="Times New Roman"/>
                <w:color w:val="000000"/>
              </w:rPr>
              <w:t>0.786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60</w:t>
            </w:r>
          </w:p>
        </w:tc>
        <w:tc>
          <w:tcPr>
            <w:tcW w:w="8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89</w:t>
            </w:r>
          </w:p>
        </w:tc>
      </w:tr>
      <w:tr w:rsidR="00C371F0" w:rsidRPr="001E2D5C" w:rsidTr="008E6021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2D5C">
              <w:rPr>
                <w:rFonts w:ascii="Times New Roman" w:hAnsi="Times New Roman" w:cs="Times New Roman"/>
                <w:b/>
                <w:bCs/>
                <w:color w:val="000000"/>
              </w:rPr>
              <w:t>LVB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49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hAnsi="Times New Roman" w:cs="Times New Roman"/>
                <w:color w:val="000000"/>
              </w:rPr>
              <w:t>0.650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93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71F0" w:rsidRPr="001E2D5C" w:rsidRDefault="00C371F0" w:rsidP="00AE0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2D5C">
              <w:rPr>
                <w:rFonts w:ascii="Times New Roman" w:hAnsi="Times New Roman" w:cs="Times New Roman"/>
                <w:color w:val="000000"/>
              </w:rPr>
              <w:t>-0.127</w:t>
            </w:r>
          </w:p>
        </w:tc>
      </w:tr>
    </w:tbl>
    <w:p w:rsidR="00EB6181" w:rsidRDefault="00EB6181">
      <w:pPr>
        <w:sectPr w:rsidR="00EB6181" w:rsidSect="00C47FB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17"/>
        <w:gridCol w:w="2018"/>
        <w:gridCol w:w="658"/>
        <w:gridCol w:w="658"/>
        <w:gridCol w:w="643"/>
        <w:gridCol w:w="688"/>
        <w:gridCol w:w="488"/>
        <w:gridCol w:w="599"/>
        <w:gridCol w:w="481"/>
        <w:gridCol w:w="584"/>
        <w:gridCol w:w="628"/>
        <w:gridCol w:w="474"/>
        <w:gridCol w:w="577"/>
        <w:gridCol w:w="400"/>
        <w:gridCol w:w="363"/>
        <w:gridCol w:w="393"/>
        <w:gridCol w:w="488"/>
        <w:gridCol w:w="474"/>
        <w:gridCol w:w="496"/>
        <w:gridCol w:w="488"/>
        <w:gridCol w:w="845"/>
      </w:tblGrid>
      <w:tr w:rsidR="00802F93" w:rsidRPr="00EB6181" w:rsidTr="00802F93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B61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SM</w:t>
            </w: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EB61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02F93" w:rsidRPr="00242A1E" w:rsidTr="00802F93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raits scoring based on comparison between control  and moderate stress treatment</w:t>
            </w:r>
          </w:p>
        </w:tc>
      </w:tr>
      <w:tr w:rsidR="00802F93" w:rsidRPr="00EB6181" w:rsidTr="00802F93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.No</w:t>
            </w:r>
            <w:proofErr w:type="spellEnd"/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Elymus Species</w:t>
            </w:r>
            <w:r w:rsidR="00802F9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/</w:t>
            </w:r>
            <w:r w:rsidR="00802F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Whea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ultiv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bLC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dLC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dSC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dSC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XV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P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VB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VB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P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VB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R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ch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otal score</w:t>
            </w:r>
          </w:p>
        </w:tc>
      </w:tr>
      <w:tr w:rsidR="00802F93" w:rsidRPr="00EB6181" w:rsidTr="00802F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EB618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E.</w:t>
            </w:r>
            <w:r w:rsidRPr="00242A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 xml:space="preserve"> longiori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</w:tr>
      <w:tr w:rsidR="00802F93" w:rsidRPr="00EB6181" w:rsidTr="00802F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EB618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E.</w:t>
            </w:r>
            <w:r w:rsidRPr="00242A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42A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dauhur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</w:tr>
      <w:tr w:rsidR="00802F93" w:rsidRPr="00EB6181" w:rsidTr="00802F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EB618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E.</w:t>
            </w:r>
            <w:r w:rsidRPr="00242A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42A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schrenki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</w:tr>
      <w:tr w:rsidR="00802F93" w:rsidRPr="00EB6181" w:rsidTr="00802F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EB618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E.</w:t>
            </w:r>
            <w:r w:rsidRPr="00242A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 xml:space="preserve"> semico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</w:tr>
      <w:tr w:rsidR="00802F93" w:rsidRPr="00EB6181" w:rsidTr="00802F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EB618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E.</w:t>
            </w:r>
            <w:r w:rsidRPr="00242A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 xml:space="preserve"> nut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</w:tr>
      <w:tr w:rsidR="00802F93" w:rsidRPr="00EB6181" w:rsidTr="00802F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EB618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E.</w:t>
            </w:r>
            <w:r w:rsidRPr="00242A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42A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russell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</w:t>
            </w:r>
          </w:p>
        </w:tc>
      </w:tr>
      <w:tr w:rsidR="00802F93" w:rsidRPr="00EB6181" w:rsidTr="00802F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EB618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E.</w:t>
            </w:r>
            <w:r w:rsidRPr="00242A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 xml:space="preserve"> bori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</w:tr>
      <w:tr w:rsidR="00802F93" w:rsidRPr="00EB6181" w:rsidTr="00802F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EB618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E.</w:t>
            </w:r>
            <w:r w:rsidRPr="00242A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42A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can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</w:t>
            </w:r>
          </w:p>
        </w:tc>
      </w:tr>
      <w:tr w:rsidR="00802F93" w:rsidRPr="00EB6181" w:rsidTr="00802F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irsabak</w:t>
            </w:r>
            <w:proofErr w:type="spellEnd"/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</w:tr>
      <w:tr w:rsidR="00802F93" w:rsidRPr="00EB6181" w:rsidTr="00802F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aisalabad 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</w:tr>
      <w:tr w:rsidR="00802F93" w:rsidRPr="00242A1E" w:rsidTr="00802F93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raits scoring based on comparison between control  and severe stress treatment</w:t>
            </w:r>
          </w:p>
        </w:tc>
      </w:tr>
      <w:tr w:rsidR="00802F93" w:rsidRPr="00EB6181" w:rsidTr="00802F93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.No</w:t>
            </w:r>
            <w:proofErr w:type="spellEnd"/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bLC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dLC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dSC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dSC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XV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P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VB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VB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P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VB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R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ch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otal score</w:t>
            </w:r>
          </w:p>
        </w:tc>
      </w:tr>
      <w:tr w:rsidR="00802F93" w:rsidRPr="00EB6181" w:rsidTr="00802F93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EB618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E.</w:t>
            </w:r>
            <w:r w:rsidRPr="00242A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 xml:space="preserve"> longiorist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</w:t>
            </w:r>
          </w:p>
        </w:tc>
      </w:tr>
      <w:tr w:rsidR="00802F93" w:rsidRPr="00EB6181" w:rsidTr="00802F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EB618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E.</w:t>
            </w:r>
            <w:r w:rsidRPr="00242A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42A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dauhur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</w:t>
            </w:r>
          </w:p>
        </w:tc>
      </w:tr>
      <w:tr w:rsidR="00802F93" w:rsidRPr="00EB6181" w:rsidTr="00802F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EB618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E.</w:t>
            </w:r>
            <w:r w:rsidRPr="00242A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42A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schrenki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</w:tr>
      <w:tr w:rsidR="00802F93" w:rsidRPr="00EB6181" w:rsidTr="00802F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EB618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E.</w:t>
            </w:r>
            <w:r w:rsidRPr="00242A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 xml:space="preserve"> semico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</w:tr>
      <w:tr w:rsidR="00802F93" w:rsidRPr="00EB6181" w:rsidTr="00802F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EB618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E.</w:t>
            </w:r>
            <w:r w:rsidRPr="00242A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 xml:space="preserve"> nut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</w:tr>
      <w:tr w:rsidR="00802F93" w:rsidRPr="00EB6181" w:rsidTr="00802F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EB618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E.</w:t>
            </w:r>
            <w:r w:rsidRPr="00242A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42A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russell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</w:t>
            </w:r>
          </w:p>
        </w:tc>
      </w:tr>
      <w:tr w:rsidR="00802F93" w:rsidRPr="00EB6181" w:rsidTr="00802F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EB618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E.</w:t>
            </w:r>
            <w:r w:rsidRPr="00242A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 xml:space="preserve"> bori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</w:t>
            </w:r>
          </w:p>
        </w:tc>
      </w:tr>
      <w:tr w:rsidR="00802F93" w:rsidRPr="00EB6181" w:rsidTr="00802F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EB618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E.</w:t>
            </w:r>
            <w:r w:rsidRPr="00242A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42A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can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</w:t>
            </w:r>
          </w:p>
        </w:tc>
      </w:tr>
      <w:tr w:rsidR="00802F93" w:rsidRPr="00EB6181" w:rsidTr="00802F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irsabak</w:t>
            </w:r>
            <w:proofErr w:type="spellEnd"/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</w:t>
            </w:r>
          </w:p>
        </w:tc>
      </w:tr>
      <w:tr w:rsidR="00802F93" w:rsidRPr="00EB6181" w:rsidTr="00802F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aisalabad 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</w:tr>
      <w:tr w:rsidR="00802F93" w:rsidRPr="00242A1E" w:rsidTr="00802F93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Traits scoring based on comparison between control </w:t>
            </w:r>
            <w:r w:rsidR="004D7B80"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reatment</w:t>
            </w:r>
            <w:bookmarkStart w:id="1" w:name="_GoBack"/>
            <w:bookmarkEnd w:id="1"/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and combined (moderate and severe) stresses</w:t>
            </w:r>
          </w:p>
        </w:tc>
      </w:tr>
      <w:tr w:rsidR="00802F93" w:rsidRPr="00EB6181" w:rsidTr="00802F93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.No</w:t>
            </w:r>
            <w:proofErr w:type="spellEnd"/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bLC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dLC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dSC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dSC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XV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P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VB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VB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P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VB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R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ch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otal score</w:t>
            </w:r>
          </w:p>
        </w:tc>
      </w:tr>
      <w:tr w:rsidR="00802F93" w:rsidRPr="00EB6181" w:rsidTr="00802F93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EB618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E.</w:t>
            </w:r>
            <w:r w:rsidRPr="00242A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 xml:space="preserve"> longiorist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</w:tr>
      <w:tr w:rsidR="00802F93" w:rsidRPr="00EB6181" w:rsidTr="00802F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EB618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E.</w:t>
            </w:r>
            <w:r w:rsidRPr="00242A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42A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dauhur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</w:tr>
      <w:tr w:rsidR="00802F93" w:rsidRPr="00EB6181" w:rsidTr="00802F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EB618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E.</w:t>
            </w:r>
            <w:r w:rsidRPr="00242A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42A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schrenki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</w:tr>
      <w:tr w:rsidR="00802F93" w:rsidRPr="00EB6181" w:rsidTr="00802F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EB618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E.</w:t>
            </w:r>
            <w:r w:rsidRPr="00242A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 xml:space="preserve"> semico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</w:tr>
      <w:tr w:rsidR="00802F93" w:rsidRPr="00EB6181" w:rsidTr="00802F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EB618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E.</w:t>
            </w:r>
            <w:r w:rsidRPr="00242A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 xml:space="preserve"> nut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</w:tr>
      <w:tr w:rsidR="00802F93" w:rsidRPr="00EB6181" w:rsidTr="00802F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EB618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E.</w:t>
            </w:r>
            <w:r w:rsidRPr="00242A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42A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russell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</w:tr>
      <w:tr w:rsidR="00802F93" w:rsidRPr="00EB6181" w:rsidTr="00802F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EB618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E.</w:t>
            </w:r>
            <w:r w:rsidRPr="00242A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 xml:space="preserve"> bori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</w:tr>
      <w:tr w:rsidR="00802F93" w:rsidRPr="00EB6181" w:rsidTr="00802F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EB618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E.</w:t>
            </w:r>
            <w:r w:rsidRPr="00242A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42A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can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</w:t>
            </w:r>
          </w:p>
        </w:tc>
      </w:tr>
      <w:tr w:rsidR="00802F93" w:rsidRPr="00EB6181" w:rsidTr="00802F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irsabak</w:t>
            </w:r>
            <w:proofErr w:type="spellEnd"/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</w:tr>
      <w:tr w:rsidR="00802F93" w:rsidRPr="00EB6181" w:rsidTr="00802F9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aisalabad 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181" w:rsidRPr="00242A1E" w:rsidRDefault="00EB6181" w:rsidP="00EB6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2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</w:tr>
    </w:tbl>
    <w:p w:rsidR="00093712" w:rsidRDefault="00093712"/>
    <w:sectPr w:rsidR="00093712" w:rsidSect="00802F93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4A37" w:rsidRDefault="00AD4A37">
      <w:pPr>
        <w:spacing w:after="0" w:line="240" w:lineRule="auto"/>
      </w:pPr>
      <w:r>
        <w:separator/>
      </w:r>
    </w:p>
  </w:endnote>
  <w:endnote w:type="continuationSeparator" w:id="0">
    <w:p w:rsidR="00AD4A37" w:rsidRDefault="00AD4A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Times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4A37" w:rsidRDefault="00AD4A37">
      <w:pPr>
        <w:spacing w:after="0" w:line="240" w:lineRule="auto"/>
      </w:pPr>
      <w:r>
        <w:separator/>
      </w:r>
    </w:p>
  </w:footnote>
  <w:footnote w:type="continuationSeparator" w:id="0">
    <w:p w:rsidR="00AD4A37" w:rsidRDefault="00AD4A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03522540"/>
      <w:docPartObj>
        <w:docPartGallery w:val="Page Numbers (Top of Page)"/>
        <w:docPartUnique/>
      </w:docPartObj>
    </w:sdtPr>
    <w:sdtEndPr>
      <w:rPr>
        <w:noProof/>
      </w:rPr>
    </w:sdtEndPr>
    <w:sdtContent>
      <w:p w:rsidR="00973372" w:rsidRDefault="0097337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7B80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973372" w:rsidRPr="00256074" w:rsidRDefault="00973372" w:rsidP="00973372">
    <w:pPr>
      <w:pStyle w:val="Header"/>
      <w:rPr>
        <w:b/>
        <w:bCs/>
        <w:i/>
        <w:i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2E6BFB"/>
    <w:multiLevelType w:val="hybridMultilevel"/>
    <w:tmpl w:val="C6D21072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88594B"/>
    <w:multiLevelType w:val="multilevel"/>
    <w:tmpl w:val="0EA42C78"/>
    <w:lvl w:ilvl="0">
      <w:start w:val="1"/>
      <w:numFmt w:val="decimal"/>
      <w:lvlText w:val="%1."/>
      <w:lvlJc w:val="left"/>
      <w:pPr>
        <w:ind w:left="64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64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68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68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72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72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75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75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7920" w:hanging="1800"/>
      </w:pPr>
      <w:rPr>
        <w:rFonts w:hint="default"/>
      </w:rPr>
    </w:lvl>
  </w:abstractNum>
  <w:abstractNum w:abstractNumId="2" w15:restartNumberingAfterBreak="0">
    <w:nsid w:val="5FA20C48"/>
    <w:multiLevelType w:val="hybridMultilevel"/>
    <w:tmpl w:val="BCD4A0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A4E"/>
    <w:rsid w:val="00093712"/>
    <w:rsid w:val="00166F86"/>
    <w:rsid w:val="00191FB9"/>
    <w:rsid w:val="00242A1E"/>
    <w:rsid w:val="00473E66"/>
    <w:rsid w:val="004C6885"/>
    <w:rsid w:val="004D7B80"/>
    <w:rsid w:val="005B108C"/>
    <w:rsid w:val="006120BB"/>
    <w:rsid w:val="006C0A4E"/>
    <w:rsid w:val="006C4492"/>
    <w:rsid w:val="006F16E4"/>
    <w:rsid w:val="00802F93"/>
    <w:rsid w:val="0082276D"/>
    <w:rsid w:val="00831552"/>
    <w:rsid w:val="008C0692"/>
    <w:rsid w:val="008E6021"/>
    <w:rsid w:val="00937990"/>
    <w:rsid w:val="00973372"/>
    <w:rsid w:val="00AC6F3C"/>
    <w:rsid w:val="00AD4A37"/>
    <w:rsid w:val="00AF6CDC"/>
    <w:rsid w:val="00B37B4E"/>
    <w:rsid w:val="00B7785F"/>
    <w:rsid w:val="00BA176C"/>
    <w:rsid w:val="00C371F0"/>
    <w:rsid w:val="00C41A64"/>
    <w:rsid w:val="00C47FB9"/>
    <w:rsid w:val="00DA6AB7"/>
    <w:rsid w:val="00E415DD"/>
    <w:rsid w:val="00EB6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39C0E"/>
  <w15:chartTrackingRefBased/>
  <w15:docId w15:val="{9439148E-EF25-469D-8360-BB46DD2B1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0A4E"/>
    <w:pPr>
      <w:spacing w:line="256" w:lineRule="auto"/>
    </w:pPr>
    <w:rPr>
      <w:rFonts w:eastAsiaTheme="minorEastAsia"/>
      <w:lang w:val="en-GB"/>
    </w:rPr>
  </w:style>
  <w:style w:type="paragraph" w:styleId="Heading1">
    <w:name w:val="heading 1"/>
    <w:basedOn w:val="Normal"/>
    <w:link w:val="Heading1Char"/>
    <w:qFormat/>
    <w:rsid w:val="006C0A4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0A4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C0A4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0A4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C0A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0A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0A4E"/>
    <w:rPr>
      <w:rFonts w:eastAsiaTheme="minorEastAsi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0A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0A4E"/>
    <w:rPr>
      <w:rFonts w:eastAsiaTheme="minorEastAsia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0A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A4E"/>
    <w:rPr>
      <w:rFonts w:ascii="Segoe UI" w:eastAsiaTheme="minorEastAsia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6C0A4E"/>
    <w:pPr>
      <w:spacing w:line="259" w:lineRule="auto"/>
      <w:ind w:left="720"/>
      <w:contextualSpacing/>
    </w:pPr>
    <w:rPr>
      <w:rFonts w:eastAsiaTheme="minorHAns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C0A4E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C0A4E"/>
  </w:style>
  <w:style w:type="paragraph" w:styleId="Footer">
    <w:name w:val="footer"/>
    <w:basedOn w:val="Normal"/>
    <w:link w:val="FooterChar"/>
    <w:uiPriority w:val="99"/>
    <w:unhideWhenUsed/>
    <w:rsid w:val="006C0A4E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C0A4E"/>
  </w:style>
  <w:style w:type="character" w:styleId="Emphasis">
    <w:name w:val="Emphasis"/>
    <w:basedOn w:val="DefaultParagraphFont"/>
    <w:uiPriority w:val="20"/>
    <w:qFormat/>
    <w:rsid w:val="006C0A4E"/>
    <w:rPr>
      <w:i/>
      <w:iCs/>
    </w:rPr>
  </w:style>
  <w:style w:type="paragraph" w:customStyle="1" w:styleId="Default">
    <w:name w:val="Default"/>
    <w:rsid w:val="006C0A4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C0A4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C0A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C0A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indexed-hide">
    <w:name w:val="indexed-hide"/>
    <w:basedOn w:val="DefaultParagraphFont"/>
    <w:rsid w:val="006C0A4E"/>
  </w:style>
  <w:style w:type="paragraph" w:styleId="Revision">
    <w:name w:val="Revision"/>
    <w:hidden/>
    <w:uiPriority w:val="99"/>
    <w:semiHidden/>
    <w:rsid w:val="006C0A4E"/>
    <w:pPr>
      <w:spacing w:after="0" w:line="240" w:lineRule="auto"/>
    </w:pPr>
    <w:rPr>
      <w:rFonts w:eastAsiaTheme="minorEastAsia"/>
      <w:lang w:val="en-GB"/>
    </w:rPr>
  </w:style>
  <w:style w:type="character" w:customStyle="1" w:styleId="fontstyle01">
    <w:name w:val="fontstyle01"/>
    <w:basedOn w:val="DefaultParagraphFont"/>
    <w:rsid w:val="006C0A4E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861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6</TotalTime>
  <Pages>9</Pages>
  <Words>2343</Words>
  <Characters>13356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PC</cp:lastModifiedBy>
  <cp:revision>24</cp:revision>
  <dcterms:created xsi:type="dcterms:W3CDTF">2021-12-26T16:55:00Z</dcterms:created>
  <dcterms:modified xsi:type="dcterms:W3CDTF">2022-01-30T17:27:00Z</dcterms:modified>
</cp:coreProperties>
</file>